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A208D" w14:textId="6B8C445A" w:rsidR="002E173A" w:rsidRPr="007B175E" w:rsidRDefault="000E1DB0" w:rsidP="002E173A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Information</w:t>
      </w:r>
      <w:r w:rsidR="004325D1" w:rsidRPr="007B175E">
        <w:rPr>
          <w:rFonts w:ascii="Arial" w:hAnsi="Arial" w:cs="Arial"/>
          <w:b/>
          <w:color w:val="000000" w:themeColor="text1"/>
        </w:rPr>
        <w:t xml:space="preserve">- </w:t>
      </w:r>
      <w:r w:rsidR="007B175E" w:rsidRPr="007B175E">
        <w:rPr>
          <w:rFonts w:ascii="Arial" w:hAnsi="Arial" w:cs="Arial"/>
          <w:b/>
          <w:bCs/>
          <w:color w:val="000000" w:themeColor="text1"/>
        </w:rPr>
        <w:t>A Hybrid Machine Learning Approach for the Personalized Prognostication of Aggressive Skin Cancers</w:t>
      </w:r>
    </w:p>
    <w:p w14:paraId="5C2C3063" w14:textId="55FF8B67" w:rsidR="004325D1" w:rsidRPr="004325D1" w:rsidRDefault="004325D1" w:rsidP="004325D1">
      <w:pPr>
        <w:spacing w:line="360" w:lineRule="auto"/>
        <w:jc w:val="both"/>
        <w:rPr>
          <w:rFonts w:ascii="Arial" w:hAnsi="Arial" w:cs="Arial"/>
          <w:b/>
          <w:color w:val="1F3864" w:themeColor="accent1" w:themeShade="80"/>
        </w:rPr>
      </w:pPr>
    </w:p>
    <w:p w14:paraId="26493D7A" w14:textId="77777777" w:rsidR="00501209" w:rsidRPr="00A114C1" w:rsidRDefault="00501209">
      <w:pPr>
        <w:rPr>
          <w:rFonts w:ascii="Arial" w:hAnsi="Arial" w:cs="Arial"/>
          <w:b/>
          <w:sz w:val="28"/>
          <w:szCs w:val="28"/>
        </w:rPr>
      </w:pPr>
    </w:p>
    <w:p w14:paraId="62C8404B" w14:textId="77777777" w:rsidR="00A114C1" w:rsidRDefault="00A114C1">
      <w:r>
        <w:br w:type="page"/>
      </w:r>
    </w:p>
    <w:p w14:paraId="37576852" w14:textId="1958EF1C" w:rsidR="00A114C1" w:rsidRPr="00913680" w:rsidRDefault="000E1DB0" w:rsidP="00A114C1">
      <w:pPr>
        <w:spacing w:line="36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</w:rPr>
      </w:pPr>
      <w:r>
        <w:rPr>
          <w:rFonts w:ascii="Arial" w:hAnsi="Arial" w:cs="Arial"/>
          <w:b/>
          <w:color w:val="000000" w:themeColor="text1"/>
          <w:shd w:val="clear" w:color="auto" w:fill="FFFFFF"/>
        </w:rPr>
        <w:lastRenderedPageBreak/>
        <w:t>Supplementary Table</w:t>
      </w:r>
      <w:r w:rsidR="00A114C1" w:rsidRPr="00913680">
        <w:rPr>
          <w:rFonts w:ascii="Arial" w:hAnsi="Arial" w:cs="Arial"/>
          <w:b/>
          <w:color w:val="000000" w:themeColor="text1"/>
          <w:shd w:val="clear" w:color="auto" w:fill="FFFFFF"/>
        </w:rPr>
        <w:t xml:space="preserve"> 1- </w:t>
      </w:r>
      <w:r w:rsidR="00134952">
        <w:rPr>
          <w:rFonts w:ascii="Arial" w:hAnsi="Arial" w:cs="Arial"/>
          <w:b/>
          <w:color w:val="000000" w:themeColor="text1"/>
          <w:shd w:val="clear" w:color="auto" w:fill="FFFFFF"/>
        </w:rPr>
        <w:t>MCC Pathological Staging System Table Based on AJCC 8</w:t>
      </w:r>
      <w:r w:rsidR="00134952" w:rsidRPr="00134952">
        <w:rPr>
          <w:rFonts w:ascii="Arial" w:hAnsi="Arial" w:cs="Arial"/>
          <w:b/>
          <w:color w:val="000000" w:themeColor="text1"/>
          <w:shd w:val="clear" w:color="auto" w:fill="FFFFFF"/>
          <w:vertAlign w:val="superscript"/>
        </w:rPr>
        <w:t>th</w:t>
      </w:r>
      <w:r w:rsidR="00134952">
        <w:rPr>
          <w:rFonts w:ascii="Arial" w:hAnsi="Arial" w:cs="Arial"/>
          <w:b/>
          <w:color w:val="000000" w:themeColor="text1"/>
          <w:shd w:val="clear" w:color="auto" w:fill="FFFFFF"/>
        </w:rPr>
        <w:t xml:space="preserve"> Edition</w:t>
      </w:r>
    </w:p>
    <w:p w14:paraId="2F49DAEC" w14:textId="77777777" w:rsidR="00A114C1" w:rsidRPr="00913680" w:rsidRDefault="00A114C1" w:rsidP="00A114C1">
      <w:pPr>
        <w:jc w:val="both"/>
        <w:rPr>
          <w:rFonts w:ascii="Arial" w:hAnsi="Arial" w:cs="Arial"/>
          <w:b/>
          <w:color w:val="000000" w:themeColor="text1"/>
          <w:shd w:val="clear" w:color="auto" w:fill="FFFFFF"/>
        </w:rPr>
      </w:pPr>
    </w:p>
    <w:tbl>
      <w:tblPr>
        <w:tblStyle w:val="TableGrid"/>
        <w:tblpPr w:leftFromText="180" w:rightFromText="180" w:vertAnchor="page" w:horzAnchor="margin" w:tblpY="2056"/>
        <w:tblW w:w="9634" w:type="dxa"/>
        <w:tblLook w:val="04A0" w:firstRow="1" w:lastRow="0" w:firstColumn="1" w:lastColumn="0" w:noHBand="0" w:noVBand="1"/>
      </w:tblPr>
      <w:tblGrid>
        <w:gridCol w:w="816"/>
        <w:gridCol w:w="1873"/>
        <w:gridCol w:w="3543"/>
        <w:gridCol w:w="2268"/>
        <w:gridCol w:w="1134"/>
      </w:tblGrid>
      <w:tr w:rsidR="002A1781" w:rsidRPr="00913680" w14:paraId="5D8976E6" w14:textId="30B05B7E" w:rsidTr="002A1781">
        <w:tc>
          <w:tcPr>
            <w:tcW w:w="816" w:type="dxa"/>
          </w:tcPr>
          <w:p w14:paraId="0C915F52" w14:textId="5E69B467" w:rsidR="002A1781" w:rsidRPr="00913680" w:rsidRDefault="002A1781" w:rsidP="002A178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age</w:t>
            </w:r>
          </w:p>
        </w:tc>
        <w:tc>
          <w:tcPr>
            <w:tcW w:w="1873" w:type="dxa"/>
          </w:tcPr>
          <w:p w14:paraId="3C0DB638" w14:textId="497DA93F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b/>
              </w:rPr>
              <w:t xml:space="preserve">Primary </w:t>
            </w:r>
            <w:proofErr w:type="spellStart"/>
            <w:r w:rsidRPr="00913680">
              <w:rPr>
                <w:rFonts w:ascii="Arial" w:hAnsi="Arial" w:cs="Arial"/>
                <w:b/>
              </w:rPr>
              <w:t>Tumor</w:t>
            </w:r>
            <w:proofErr w:type="spellEnd"/>
          </w:p>
        </w:tc>
        <w:tc>
          <w:tcPr>
            <w:tcW w:w="3543" w:type="dxa"/>
          </w:tcPr>
          <w:p w14:paraId="751457FC" w14:textId="4A79B29C" w:rsidR="002A1781" w:rsidRPr="00913680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913680">
              <w:rPr>
                <w:rFonts w:ascii="Arial" w:hAnsi="Arial" w:cs="Arial"/>
                <w:b/>
              </w:rPr>
              <w:t>Lymph Node</w:t>
            </w:r>
          </w:p>
        </w:tc>
        <w:tc>
          <w:tcPr>
            <w:tcW w:w="2268" w:type="dxa"/>
          </w:tcPr>
          <w:p w14:paraId="28804FFD" w14:textId="32EF4721" w:rsidR="002A1781" w:rsidRPr="00913680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913680">
              <w:rPr>
                <w:rFonts w:ascii="Arial" w:hAnsi="Arial" w:cs="Arial"/>
                <w:b/>
              </w:rPr>
              <w:t>Metastasis</w:t>
            </w:r>
          </w:p>
        </w:tc>
        <w:tc>
          <w:tcPr>
            <w:tcW w:w="1134" w:type="dxa"/>
          </w:tcPr>
          <w:p w14:paraId="78B2CF54" w14:textId="1CFD6743" w:rsidR="002A1781" w:rsidRPr="00913680" w:rsidRDefault="002A1781" w:rsidP="002A178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NM</w:t>
            </w:r>
          </w:p>
        </w:tc>
      </w:tr>
      <w:tr w:rsidR="002A1781" w:rsidRPr="00913680" w14:paraId="14ECDBCC" w14:textId="7EC8D28E" w:rsidTr="002A1781">
        <w:tc>
          <w:tcPr>
            <w:tcW w:w="816" w:type="dxa"/>
          </w:tcPr>
          <w:p w14:paraId="4755E26A" w14:textId="77777777" w:rsidR="002A1781" w:rsidRPr="00913680" w:rsidRDefault="002A1781" w:rsidP="002A1781">
            <w:pPr>
              <w:jc w:val="center"/>
              <w:rPr>
                <w:rFonts w:ascii="Arial" w:hAnsi="Arial" w:cs="Arial"/>
                <w:b/>
              </w:rPr>
            </w:pPr>
            <w:r w:rsidRPr="00913680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873" w:type="dxa"/>
          </w:tcPr>
          <w:p w14:paraId="42057722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</w:rPr>
              <w:t>In situ (within epidermis only)</w:t>
            </w:r>
          </w:p>
        </w:tc>
        <w:tc>
          <w:tcPr>
            <w:tcW w:w="3543" w:type="dxa"/>
          </w:tcPr>
          <w:p w14:paraId="66B81F2D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o regional lymph node metastasis</w:t>
            </w:r>
          </w:p>
        </w:tc>
        <w:tc>
          <w:tcPr>
            <w:tcW w:w="2268" w:type="dxa"/>
          </w:tcPr>
          <w:p w14:paraId="4090FAA8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o distant metastasis</w:t>
            </w:r>
          </w:p>
        </w:tc>
        <w:tc>
          <w:tcPr>
            <w:tcW w:w="1134" w:type="dxa"/>
          </w:tcPr>
          <w:p w14:paraId="7E89EF17" w14:textId="77777777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Tis</w:t>
            </w:r>
          </w:p>
          <w:p w14:paraId="60F85A01" w14:textId="77777777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N0</w:t>
            </w:r>
          </w:p>
          <w:p w14:paraId="79429A54" w14:textId="0CA6402B" w:rsidR="002A1781" w:rsidRPr="00913680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M0</w:t>
            </w:r>
          </w:p>
        </w:tc>
      </w:tr>
      <w:tr w:rsidR="002A1781" w:rsidRPr="00913680" w14:paraId="53F0983F" w14:textId="0B277564" w:rsidTr="002A1781">
        <w:tc>
          <w:tcPr>
            <w:tcW w:w="816" w:type="dxa"/>
          </w:tcPr>
          <w:p w14:paraId="3E310092" w14:textId="77777777" w:rsidR="002A1781" w:rsidRPr="00913680" w:rsidRDefault="002A1781" w:rsidP="002A1781">
            <w:pPr>
              <w:jc w:val="center"/>
              <w:rPr>
                <w:rFonts w:ascii="Arial" w:hAnsi="Arial" w:cs="Arial"/>
                <w:b/>
              </w:rPr>
            </w:pPr>
            <w:r w:rsidRPr="00913680">
              <w:rPr>
                <w:rFonts w:ascii="Arial" w:hAnsi="Arial" w:cs="Arial"/>
                <w:b/>
              </w:rPr>
              <w:t>I</w:t>
            </w:r>
          </w:p>
        </w:tc>
        <w:tc>
          <w:tcPr>
            <w:tcW w:w="1873" w:type="dxa"/>
          </w:tcPr>
          <w:p w14:paraId="2026184F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≤ 2 cm maximum tumor dimension</w:t>
            </w:r>
          </w:p>
        </w:tc>
        <w:tc>
          <w:tcPr>
            <w:tcW w:w="3543" w:type="dxa"/>
          </w:tcPr>
          <w:p w14:paraId="707F51E8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odes negative by pathologic exam</w:t>
            </w:r>
          </w:p>
        </w:tc>
        <w:tc>
          <w:tcPr>
            <w:tcW w:w="2268" w:type="dxa"/>
          </w:tcPr>
          <w:p w14:paraId="5F762EDC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o distant metastasis</w:t>
            </w:r>
          </w:p>
        </w:tc>
        <w:tc>
          <w:tcPr>
            <w:tcW w:w="1134" w:type="dxa"/>
          </w:tcPr>
          <w:p w14:paraId="05712AB0" w14:textId="77777777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T1</w:t>
            </w:r>
          </w:p>
          <w:p w14:paraId="6E6F647E" w14:textId="77777777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N0</w:t>
            </w:r>
          </w:p>
          <w:p w14:paraId="03CF2DF6" w14:textId="617F5F14" w:rsidR="002A1781" w:rsidRPr="00913680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M0</w:t>
            </w:r>
          </w:p>
        </w:tc>
      </w:tr>
      <w:tr w:rsidR="002A1781" w:rsidRPr="00913680" w14:paraId="6FA4AC4E" w14:textId="3E22E56C" w:rsidTr="002A1781">
        <w:tc>
          <w:tcPr>
            <w:tcW w:w="816" w:type="dxa"/>
          </w:tcPr>
          <w:p w14:paraId="1489187D" w14:textId="77777777" w:rsidR="002A1781" w:rsidRPr="00913680" w:rsidRDefault="002A1781" w:rsidP="002A1781">
            <w:pPr>
              <w:jc w:val="center"/>
              <w:rPr>
                <w:rFonts w:ascii="Arial" w:hAnsi="Arial" w:cs="Arial"/>
                <w:b/>
              </w:rPr>
            </w:pPr>
            <w:r w:rsidRPr="00913680">
              <w:rPr>
                <w:rFonts w:ascii="Arial" w:hAnsi="Arial" w:cs="Arial"/>
                <w:b/>
              </w:rPr>
              <w:t>IIA</w:t>
            </w:r>
          </w:p>
        </w:tc>
        <w:tc>
          <w:tcPr>
            <w:tcW w:w="1873" w:type="dxa"/>
          </w:tcPr>
          <w:p w14:paraId="5EB11F7B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&gt; 2 cm tumor dimension</w:t>
            </w:r>
          </w:p>
        </w:tc>
        <w:tc>
          <w:tcPr>
            <w:tcW w:w="3543" w:type="dxa"/>
          </w:tcPr>
          <w:p w14:paraId="4C11902B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odes negative by pathologic exam</w:t>
            </w:r>
          </w:p>
        </w:tc>
        <w:tc>
          <w:tcPr>
            <w:tcW w:w="2268" w:type="dxa"/>
          </w:tcPr>
          <w:p w14:paraId="58D49D55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o distant metastasis</w:t>
            </w:r>
          </w:p>
        </w:tc>
        <w:tc>
          <w:tcPr>
            <w:tcW w:w="1134" w:type="dxa"/>
          </w:tcPr>
          <w:p w14:paraId="403720D4" w14:textId="7DDAB801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T2-T3</w:t>
            </w:r>
          </w:p>
          <w:p w14:paraId="168B9712" w14:textId="77777777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N0</w:t>
            </w:r>
          </w:p>
          <w:p w14:paraId="5BC83CC5" w14:textId="75C0CB2D" w:rsidR="002A1781" w:rsidRPr="00913680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M0</w:t>
            </w:r>
          </w:p>
        </w:tc>
      </w:tr>
      <w:tr w:rsidR="002A1781" w:rsidRPr="00913680" w14:paraId="439E3B09" w14:textId="2BD037EC" w:rsidTr="002A1781">
        <w:tc>
          <w:tcPr>
            <w:tcW w:w="816" w:type="dxa"/>
          </w:tcPr>
          <w:p w14:paraId="66048A94" w14:textId="77777777" w:rsidR="002A1781" w:rsidRPr="00913680" w:rsidRDefault="002A1781" w:rsidP="002A1781">
            <w:pPr>
              <w:jc w:val="center"/>
              <w:rPr>
                <w:rFonts w:ascii="Arial" w:hAnsi="Arial" w:cs="Arial"/>
                <w:b/>
              </w:rPr>
            </w:pPr>
            <w:r w:rsidRPr="00913680">
              <w:rPr>
                <w:rFonts w:ascii="Arial" w:hAnsi="Arial" w:cs="Arial"/>
                <w:b/>
              </w:rPr>
              <w:t>IIB</w:t>
            </w:r>
          </w:p>
        </w:tc>
        <w:tc>
          <w:tcPr>
            <w:tcW w:w="1873" w:type="dxa"/>
          </w:tcPr>
          <w:p w14:paraId="177BC164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Primary tumor invades bone, muscle, fascia, or cartilage</w:t>
            </w:r>
          </w:p>
        </w:tc>
        <w:tc>
          <w:tcPr>
            <w:tcW w:w="3543" w:type="dxa"/>
          </w:tcPr>
          <w:p w14:paraId="01B6DE57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odes negative by pathologic exam</w:t>
            </w:r>
          </w:p>
        </w:tc>
        <w:tc>
          <w:tcPr>
            <w:tcW w:w="2268" w:type="dxa"/>
          </w:tcPr>
          <w:p w14:paraId="5F7C6E3E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o distant metastasis</w:t>
            </w:r>
          </w:p>
        </w:tc>
        <w:tc>
          <w:tcPr>
            <w:tcW w:w="1134" w:type="dxa"/>
          </w:tcPr>
          <w:p w14:paraId="1FA371AE" w14:textId="77777777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T4</w:t>
            </w:r>
          </w:p>
          <w:p w14:paraId="0D44A5C3" w14:textId="77777777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N0</w:t>
            </w:r>
          </w:p>
          <w:p w14:paraId="6DFE10DA" w14:textId="5C4CE6F1" w:rsidR="002A1781" w:rsidRPr="00913680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M0</w:t>
            </w:r>
          </w:p>
        </w:tc>
      </w:tr>
      <w:tr w:rsidR="002A1781" w:rsidRPr="00913680" w14:paraId="0BED014E" w14:textId="46D97D45" w:rsidTr="002A1781">
        <w:tc>
          <w:tcPr>
            <w:tcW w:w="816" w:type="dxa"/>
            <w:vMerge w:val="restart"/>
          </w:tcPr>
          <w:p w14:paraId="376C4C21" w14:textId="77777777" w:rsidR="002A1781" w:rsidRPr="00913680" w:rsidRDefault="002A1781" w:rsidP="002A1781">
            <w:pPr>
              <w:jc w:val="center"/>
              <w:rPr>
                <w:rFonts w:ascii="Arial" w:hAnsi="Arial" w:cs="Arial"/>
                <w:b/>
              </w:rPr>
            </w:pPr>
            <w:r w:rsidRPr="00913680">
              <w:rPr>
                <w:rFonts w:ascii="Arial" w:hAnsi="Arial" w:cs="Arial"/>
                <w:b/>
              </w:rPr>
              <w:t>IIIA</w:t>
            </w:r>
          </w:p>
        </w:tc>
        <w:tc>
          <w:tcPr>
            <w:tcW w:w="1873" w:type="dxa"/>
          </w:tcPr>
          <w:p w14:paraId="40DD8234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Any size / depth tumor</w:t>
            </w:r>
          </w:p>
        </w:tc>
        <w:tc>
          <w:tcPr>
            <w:tcW w:w="3543" w:type="dxa"/>
          </w:tcPr>
          <w:p w14:paraId="0CD8EEC5" w14:textId="04547480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odes positive by pathological exam only (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microscopic nodal disease</w:t>
            </w: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268" w:type="dxa"/>
          </w:tcPr>
          <w:p w14:paraId="794CA1ED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o distant metastasis</w:t>
            </w:r>
          </w:p>
        </w:tc>
        <w:tc>
          <w:tcPr>
            <w:tcW w:w="1134" w:type="dxa"/>
          </w:tcPr>
          <w:p w14:paraId="2F36D0FA" w14:textId="77777777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T1-T4</w:t>
            </w:r>
          </w:p>
          <w:p w14:paraId="3F056FD3" w14:textId="53D0BE12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N1a</w:t>
            </w:r>
          </w:p>
          <w:p w14:paraId="20A7A67F" w14:textId="60F88D58" w:rsidR="002A1781" w:rsidRPr="00913680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M0</w:t>
            </w:r>
          </w:p>
        </w:tc>
      </w:tr>
      <w:tr w:rsidR="002A1781" w:rsidRPr="00913680" w14:paraId="386DFBAC" w14:textId="5AAB153A" w:rsidTr="002A1781">
        <w:tc>
          <w:tcPr>
            <w:tcW w:w="816" w:type="dxa"/>
            <w:vMerge/>
          </w:tcPr>
          <w:p w14:paraId="1E57B8B9" w14:textId="77777777" w:rsidR="002A1781" w:rsidRPr="00913680" w:rsidRDefault="002A1781" w:rsidP="002A178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73" w:type="dxa"/>
          </w:tcPr>
          <w:p w14:paraId="578FD3FE" w14:textId="77777777" w:rsidR="002A1781" w:rsidRPr="00913680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Unknown primary</w:t>
            </w:r>
          </w:p>
        </w:tc>
        <w:tc>
          <w:tcPr>
            <w:tcW w:w="3543" w:type="dxa"/>
          </w:tcPr>
          <w:p w14:paraId="43C4A9C4" w14:textId="661B932A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odes positive by clinical exam, and confirmed via pathological exam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macroscopic nodal disease)</w:t>
            </w:r>
          </w:p>
        </w:tc>
        <w:tc>
          <w:tcPr>
            <w:tcW w:w="2268" w:type="dxa"/>
          </w:tcPr>
          <w:p w14:paraId="6AB18CA8" w14:textId="77777777" w:rsidR="002A1781" w:rsidRPr="00913680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o distant metastasis</w:t>
            </w:r>
          </w:p>
        </w:tc>
        <w:tc>
          <w:tcPr>
            <w:tcW w:w="1134" w:type="dxa"/>
          </w:tcPr>
          <w:p w14:paraId="7B49841C" w14:textId="77777777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Tx</w:t>
            </w:r>
          </w:p>
          <w:p w14:paraId="2991C835" w14:textId="0A189049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N1b</w:t>
            </w:r>
          </w:p>
          <w:p w14:paraId="705A29A9" w14:textId="002C7BF1" w:rsidR="002A1781" w:rsidRPr="00913680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M0</w:t>
            </w:r>
          </w:p>
        </w:tc>
      </w:tr>
      <w:tr w:rsidR="002A1781" w:rsidRPr="00913680" w14:paraId="1ADC1CEA" w14:textId="4DFD1F32" w:rsidTr="002A1781">
        <w:tc>
          <w:tcPr>
            <w:tcW w:w="816" w:type="dxa"/>
            <w:vMerge w:val="restart"/>
          </w:tcPr>
          <w:p w14:paraId="6E5CCBE0" w14:textId="77777777" w:rsidR="002A1781" w:rsidRPr="00913680" w:rsidRDefault="002A1781" w:rsidP="002A1781">
            <w:pPr>
              <w:jc w:val="center"/>
              <w:rPr>
                <w:rFonts w:ascii="Arial" w:hAnsi="Arial" w:cs="Arial"/>
                <w:b/>
              </w:rPr>
            </w:pPr>
            <w:r w:rsidRPr="00913680">
              <w:rPr>
                <w:rFonts w:ascii="Arial" w:hAnsi="Arial" w:cs="Arial"/>
                <w:b/>
              </w:rPr>
              <w:t>IIIB</w:t>
            </w:r>
          </w:p>
        </w:tc>
        <w:tc>
          <w:tcPr>
            <w:tcW w:w="1873" w:type="dxa"/>
          </w:tcPr>
          <w:p w14:paraId="7F099511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Any size / depth tumor</w:t>
            </w:r>
          </w:p>
        </w:tc>
        <w:tc>
          <w:tcPr>
            <w:tcW w:w="3543" w:type="dxa"/>
          </w:tcPr>
          <w:p w14:paraId="2DA8B6F8" w14:textId="6AA20069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odes positive by clinical exam, and confirmed via pathological exam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(macroscopic nodal disease)</w:t>
            </w:r>
          </w:p>
        </w:tc>
        <w:tc>
          <w:tcPr>
            <w:tcW w:w="2268" w:type="dxa"/>
          </w:tcPr>
          <w:p w14:paraId="3C80236F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o distant metastasis</w:t>
            </w:r>
          </w:p>
        </w:tc>
        <w:tc>
          <w:tcPr>
            <w:tcW w:w="1134" w:type="dxa"/>
          </w:tcPr>
          <w:p w14:paraId="1C542881" w14:textId="77777777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T1-T4</w:t>
            </w:r>
          </w:p>
          <w:p w14:paraId="63A2AD2F" w14:textId="4A97A35D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N1b</w:t>
            </w:r>
          </w:p>
          <w:p w14:paraId="02A2A319" w14:textId="72DAD97C" w:rsidR="002A1781" w:rsidRPr="00913680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M0</w:t>
            </w:r>
          </w:p>
        </w:tc>
      </w:tr>
      <w:tr w:rsidR="002A1781" w:rsidRPr="00913680" w14:paraId="34B93A74" w14:textId="77777777" w:rsidTr="002A1781">
        <w:trPr>
          <w:trHeight w:val="818"/>
        </w:trPr>
        <w:tc>
          <w:tcPr>
            <w:tcW w:w="816" w:type="dxa"/>
            <w:vMerge/>
          </w:tcPr>
          <w:p w14:paraId="1BBDFA31" w14:textId="77777777" w:rsidR="002A1781" w:rsidRPr="00913680" w:rsidRDefault="002A1781" w:rsidP="002A178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73" w:type="dxa"/>
          </w:tcPr>
          <w:p w14:paraId="6233EEE2" w14:textId="667E4550" w:rsidR="002A1781" w:rsidRPr="00913680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Any size / depth </w:t>
            </w:r>
            <w:proofErr w:type="spellStart"/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tumor</w:t>
            </w:r>
            <w:proofErr w:type="spellEnd"/>
          </w:p>
        </w:tc>
        <w:tc>
          <w:tcPr>
            <w:tcW w:w="3543" w:type="dxa"/>
          </w:tcPr>
          <w:p w14:paraId="7D604012" w14:textId="7769BB63" w:rsidR="002A1781" w:rsidRPr="00913680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I</w:t>
            </w: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-transit metastasis*</w:t>
            </w:r>
          </w:p>
        </w:tc>
        <w:tc>
          <w:tcPr>
            <w:tcW w:w="2268" w:type="dxa"/>
          </w:tcPr>
          <w:p w14:paraId="7086E8EC" w14:textId="5BDF326A" w:rsidR="002A1781" w:rsidRPr="00913680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No distant metastasis</w:t>
            </w:r>
          </w:p>
        </w:tc>
        <w:tc>
          <w:tcPr>
            <w:tcW w:w="1134" w:type="dxa"/>
          </w:tcPr>
          <w:p w14:paraId="05C9EB90" w14:textId="77777777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T1-T4</w:t>
            </w:r>
          </w:p>
          <w:p w14:paraId="2E5E9854" w14:textId="3FB36165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N2</w:t>
            </w:r>
          </w:p>
          <w:p w14:paraId="02A2A5A4" w14:textId="7E069E03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M0</w:t>
            </w:r>
          </w:p>
        </w:tc>
      </w:tr>
      <w:tr w:rsidR="002A1781" w:rsidRPr="00913680" w14:paraId="277054A1" w14:textId="3457B912" w:rsidTr="002A1781">
        <w:tc>
          <w:tcPr>
            <w:tcW w:w="816" w:type="dxa"/>
          </w:tcPr>
          <w:p w14:paraId="3B9AB7B1" w14:textId="77777777" w:rsidR="002A1781" w:rsidRPr="00913680" w:rsidRDefault="002A1781" w:rsidP="002A1781">
            <w:pPr>
              <w:jc w:val="center"/>
              <w:rPr>
                <w:rFonts w:ascii="Arial" w:hAnsi="Arial" w:cs="Arial"/>
                <w:b/>
              </w:rPr>
            </w:pPr>
            <w:r w:rsidRPr="00913680">
              <w:rPr>
                <w:rFonts w:ascii="Arial" w:hAnsi="Arial" w:cs="Arial"/>
                <w:b/>
              </w:rPr>
              <w:t>IV</w:t>
            </w:r>
          </w:p>
        </w:tc>
        <w:tc>
          <w:tcPr>
            <w:tcW w:w="1873" w:type="dxa"/>
          </w:tcPr>
          <w:p w14:paraId="5C54E6DB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Any size / depth tumor</w:t>
            </w:r>
          </w:p>
        </w:tc>
        <w:tc>
          <w:tcPr>
            <w:tcW w:w="3543" w:type="dxa"/>
          </w:tcPr>
          <w:p w14:paraId="40294C21" w14:textId="77777777" w:rsidR="002A1781" w:rsidRPr="00913680" w:rsidRDefault="002A1781" w:rsidP="002A178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+/- regional nodal involvement</w:t>
            </w:r>
          </w:p>
        </w:tc>
        <w:tc>
          <w:tcPr>
            <w:tcW w:w="2268" w:type="dxa"/>
          </w:tcPr>
          <w:p w14:paraId="0B5A6F66" w14:textId="77777777" w:rsidR="002A1781" w:rsidRPr="00913680" w:rsidRDefault="002A1781" w:rsidP="002A1781">
            <w:pPr>
              <w:jc w:val="center"/>
              <w:rPr>
                <w:rFonts w:ascii="Arial" w:hAnsi="Arial" w:cs="Arial"/>
              </w:rPr>
            </w:pP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t>Distant metastasis</w:t>
            </w:r>
            <w:r w:rsidRPr="00913680">
              <w:rPr>
                <w:rFonts w:ascii="Arial" w:hAnsi="Arial" w:cs="Arial"/>
                <w:color w:val="000000" w:themeColor="text1"/>
                <w:shd w:val="clear" w:color="auto" w:fill="FFFFFF"/>
              </w:rPr>
              <w:br/>
              <w:t>confirmed via pathological exam</w:t>
            </w:r>
          </w:p>
        </w:tc>
        <w:tc>
          <w:tcPr>
            <w:tcW w:w="1134" w:type="dxa"/>
          </w:tcPr>
          <w:p w14:paraId="38D96D6D" w14:textId="77777777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T1-T4</w:t>
            </w:r>
          </w:p>
          <w:p w14:paraId="0847C166" w14:textId="7E420CA9" w:rsidR="002A1781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N0-N2</w:t>
            </w:r>
          </w:p>
          <w:p w14:paraId="2463A9DB" w14:textId="0121F1DF" w:rsidR="002A1781" w:rsidRPr="00913680" w:rsidRDefault="002A1781" w:rsidP="002A1781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M1</w:t>
            </w:r>
          </w:p>
        </w:tc>
      </w:tr>
    </w:tbl>
    <w:p w14:paraId="1B6B5D49" w14:textId="77777777" w:rsidR="00A114C1" w:rsidRPr="00913680" w:rsidRDefault="00A114C1" w:rsidP="00A114C1">
      <w:pPr>
        <w:spacing w:line="36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</w:rPr>
      </w:pPr>
    </w:p>
    <w:p w14:paraId="3ABE29D3" w14:textId="5AF38D39" w:rsidR="00A114C1" w:rsidRPr="00913680" w:rsidRDefault="00A114C1" w:rsidP="00A114C1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913680">
        <w:rPr>
          <w:rFonts w:ascii="Arial" w:hAnsi="Arial" w:cs="Arial"/>
          <w:color w:val="000000" w:themeColor="text1"/>
          <w:shd w:val="clear" w:color="auto" w:fill="FFFFFF"/>
        </w:rPr>
        <w:t>* Tumour distinct from the primary lesion and located between the primary lesion and draining regional lymph nodes or distal to the primary lesion.</w:t>
      </w:r>
    </w:p>
    <w:p w14:paraId="1616E8A2" w14:textId="6BF45054" w:rsidR="00A114C1" w:rsidRPr="000E1DB0" w:rsidRDefault="00A114C1">
      <w:pPr>
        <w:rPr>
          <w:rFonts w:ascii="Arial" w:hAnsi="Arial" w:cs="Arial"/>
          <w:b/>
          <w:color w:val="000000" w:themeColor="text1"/>
          <w:shd w:val="clear" w:color="auto" w:fill="FFFFFF"/>
        </w:rPr>
      </w:pPr>
      <w:r>
        <w:rPr>
          <w:rFonts w:ascii="Arial" w:hAnsi="Arial" w:cs="Arial"/>
        </w:rPr>
        <w:br w:type="page"/>
      </w:r>
    </w:p>
    <w:p w14:paraId="07E74A93" w14:textId="1DC3AB03" w:rsidR="00A114C1" w:rsidRPr="00913680" w:rsidRDefault="000E1DB0" w:rsidP="00A114C1">
      <w:pPr>
        <w:spacing w:line="36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</w:rPr>
      </w:pPr>
      <w:r>
        <w:rPr>
          <w:rFonts w:ascii="Arial" w:hAnsi="Arial" w:cs="Arial"/>
          <w:b/>
          <w:color w:val="000000" w:themeColor="text1"/>
          <w:shd w:val="clear" w:color="auto" w:fill="FFFFFF"/>
        </w:rPr>
        <w:lastRenderedPageBreak/>
        <w:t>Supplementary Note 1</w:t>
      </w:r>
      <w:r w:rsidR="00A114C1" w:rsidRPr="00913680">
        <w:rPr>
          <w:rFonts w:ascii="Arial" w:hAnsi="Arial" w:cs="Arial"/>
          <w:b/>
          <w:color w:val="000000" w:themeColor="text1"/>
          <w:shd w:val="clear" w:color="auto" w:fill="FFFFFF"/>
        </w:rPr>
        <w:t xml:space="preserve">- </w:t>
      </w:r>
      <w:r w:rsidR="00A114C1">
        <w:rPr>
          <w:rFonts w:ascii="Arial" w:hAnsi="Arial" w:cs="Arial"/>
          <w:b/>
          <w:bCs/>
          <w:color w:val="000000" w:themeColor="text1"/>
        </w:rPr>
        <w:t>Model Features</w:t>
      </w:r>
      <w:r w:rsidR="00551D02">
        <w:rPr>
          <w:rFonts w:ascii="Arial" w:hAnsi="Arial" w:cs="Arial"/>
          <w:b/>
          <w:bCs/>
          <w:color w:val="000000" w:themeColor="text1"/>
        </w:rPr>
        <w:t xml:space="preserve"> before and after feature selection</w:t>
      </w:r>
    </w:p>
    <w:p w14:paraId="4F24AAF7" w14:textId="77777777" w:rsidR="00551D02" w:rsidRPr="00551D02" w:rsidRDefault="00551D02" w:rsidP="00551D02">
      <w:pPr>
        <w:spacing w:line="240" w:lineRule="auto"/>
        <w:jc w:val="both"/>
        <w:rPr>
          <w:rFonts w:ascii="Arial" w:hAnsi="Arial" w:cs="Arial"/>
          <w:b/>
        </w:rPr>
      </w:pPr>
      <w:r w:rsidRPr="00551D02">
        <w:rPr>
          <w:rFonts w:ascii="Arial" w:hAnsi="Arial" w:cs="Arial"/>
          <w:b/>
        </w:rPr>
        <w:t>Model Features before feature selection</w:t>
      </w:r>
    </w:p>
    <w:p w14:paraId="4CBF9D1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Age recode with &lt;1 year olds</w:t>
      </w:r>
    </w:p>
    <w:p w14:paraId="6DFA99F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Sex</w:t>
      </w:r>
    </w:p>
    <w:p w14:paraId="41F1FA1D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Year of diagnosis</w:t>
      </w:r>
    </w:p>
    <w:p w14:paraId="7B1512C2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PRCDA 2020</w:t>
      </w:r>
    </w:p>
    <w:p w14:paraId="727D8FB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proofErr w:type="gramStart"/>
      <w:r w:rsidRPr="00551D02">
        <w:rPr>
          <w:rFonts w:ascii="Arial" w:hAnsi="Arial" w:cs="Arial"/>
        </w:rPr>
        <w:t>Race</w:t>
      </w:r>
      <w:proofErr w:type="gramEnd"/>
      <w:r w:rsidRPr="00551D02">
        <w:rPr>
          <w:rFonts w:ascii="Arial" w:hAnsi="Arial" w:cs="Arial"/>
        </w:rPr>
        <w:t xml:space="preserve"> recode (W, B, AI, API)</w:t>
      </w:r>
    </w:p>
    <w:p w14:paraId="55FF474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Origin recode NHIA (Hispanic, Non-</w:t>
      </w:r>
      <w:proofErr w:type="spellStart"/>
      <w:r w:rsidRPr="00551D02">
        <w:rPr>
          <w:rFonts w:ascii="Arial" w:hAnsi="Arial" w:cs="Arial"/>
        </w:rPr>
        <w:t>Hisp</w:t>
      </w:r>
      <w:proofErr w:type="spellEnd"/>
      <w:r w:rsidRPr="00551D02">
        <w:rPr>
          <w:rFonts w:ascii="Arial" w:hAnsi="Arial" w:cs="Arial"/>
        </w:rPr>
        <w:t>)</w:t>
      </w:r>
    </w:p>
    <w:p w14:paraId="3D5D787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Race and origin recode (NHW, NHB, NHAIAN, NHAPI, Hispanic)</w:t>
      </w:r>
    </w:p>
    <w:p w14:paraId="45E3E7C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Site recode ICD-O-3/WHO 2008</w:t>
      </w:r>
    </w:p>
    <w:p w14:paraId="534019CE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proofErr w:type="spellStart"/>
      <w:r w:rsidRPr="00551D02">
        <w:rPr>
          <w:rFonts w:ascii="Arial" w:hAnsi="Arial" w:cs="Arial"/>
        </w:rPr>
        <w:t>Behavior</w:t>
      </w:r>
      <w:proofErr w:type="spellEnd"/>
      <w:r w:rsidRPr="00551D02">
        <w:rPr>
          <w:rFonts w:ascii="Arial" w:hAnsi="Arial" w:cs="Arial"/>
        </w:rPr>
        <w:t xml:space="preserve"> code ICD-O-3</w:t>
      </w:r>
    </w:p>
    <w:p w14:paraId="5D2AE37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TNM 7/CS v0204+ Schema (thru 2017)</w:t>
      </w:r>
    </w:p>
    <w:p w14:paraId="5165B1E3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TNM 7/CS v0204+ Schema recode</w:t>
      </w:r>
    </w:p>
    <w:p w14:paraId="456620E4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AYA site recode 2020 Revision</w:t>
      </w:r>
    </w:p>
    <w:p w14:paraId="7A0892F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Lymphoid neoplasm recode 2021 Revision</w:t>
      </w:r>
    </w:p>
    <w:p w14:paraId="35FBA45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ICCC site recode 3rd edition/IARC 2017</w:t>
      </w:r>
    </w:p>
    <w:p w14:paraId="11DB77F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SEER Brain and CNS Recode</w:t>
      </w:r>
    </w:p>
    <w:p w14:paraId="2B951B1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Site recode ICD-O-3 2023 Revision</w:t>
      </w:r>
    </w:p>
    <w:p w14:paraId="123D003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Site recode ICD-O-3 2023 Revision Expanded</w:t>
      </w:r>
    </w:p>
    <w:p w14:paraId="493E4D65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chema - AJCC 6th Edition</w:t>
      </w:r>
    </w:p>
    <w:p w14:paraId="762BE87D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Primary Site - </w:t>
      </w:r>
      <w:proofErr w:type="spellStart"/>
      <w:r w:rsidRPr="00551D02">
        <w:rPr>
          <w:rFonts w:ascii="Arial" w:hAnsi="Arial" w:cs="Arial"/>
        </w:rPr>
        <w:t>labeled</w:t>
      </w:r>
      <w:proofErr w:type="spellEnd"/>
    </w:p>
    <w:p w14:paraId="0D830A96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Primary Site</w:t>
      </w:r>
    </w:p>
    <w:p w14:paraId="7739C3AD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Histologic Type ICD-O-3</w:t>
      </w:r>
    </w:p>
    <w:p w14:paraId="7E14C3F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proofErr w:type="spellStart"/>
      <w:r w:rsidRPr="00551D02">
        <w:rPr>
          <w:rFonts w:ascii="Arial" w:hAnsi="Arial" w:cs="Arial"/>
        </w:rPr>
        <w:t>Behavior</w:t>
      </w:r>
      <w:proofErr w:type="spellEnd"/>
      <w:r w:rsidRPr="00551D02">
        <w:rPr>
          <w:rFonts w:ascii="Arial" w:hAnsi="Arial" w:cs="Arial"/>
        </w:rPr>
        <w:t xml:space="preserve"> recode for analysis</w:t>
      </w:r>
    </w:p>
    <w:p w14:paraId="7DAF1885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Grade Recode (thru 2017)</w:t>
      </w:r>
    </w:p>
    <w:p w14:paraId="414CAA44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Grade Clinical (2018+)</w:t>
      </w:r>
    </w:p>
    <w:p w14:paraId="352CC79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Grade Pathological (2018+)</w:t>
      </w:r>
    </w:p>
    <w:p w14:paraId="11F20AB5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Laterality</w:t>
      </w:r>
    </w:p>
    <w:p w14:paraId="0D91783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iagnostic Confirmation</w:t>
      </w:r>
    </w:p>
    <w:p w14:paraId="20BE24EF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ICD-O-3 Hist/</w:t>
      </w:r>
      <w:proofErr w:type="spellStart"/>
      <w:r w:rsidRPr="00551D02">
        <w:rPr>
          <w:rFonts w:ascii="Arial" w:hAnsi="Arial" w:cs="Arial"/>
        </w:rPr>
        <w:t>behav</w:t>
      </w:r>
      <w:proofErr w:type="spellEnd"/>
    </w:p>
    <w:p w14:paraId="399BB2D3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ICD-O-3 Hist/</w:t>
      </w:r>
      <w:proofErr w:type="spellStart"/>
      <w:r w:rsidRPr="00551D02">
        <w:rPr>
          <w:rFonts w:ascii="Arial" w:hAnsi="Arial" w:cs="Arial"/>
        </w:rPr>
        <w:t>behav</w:t>
      </w:r>
      <w:proofErr w:type="spellEnd"/>
      <w:r w:rsidRPr="00551D02">
        <w:rPr>
          <w:rFonts w:ascii="Arial" w:hAnsi="Arial" w:cs="Arial"/>
        </w:rPr>
        <w:t>, malignant</w:t>
      </w:r>
    </w:p>
    <w:p w14:paraId="252825DD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Histology recode - broad groupings</w:t>
      </w:r>
    </w:p>
    <w:p w14:paraId="104167A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ICCC site recode extended 3rd edition/IARC 2017</w:t>
      </w:r>
    </w:p>
    <w:p w14:paraId="383144E2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lastRenderedPageBreak/>
        <w:t>Site recode ICD-O-3/WHO 2008 (for SIRs)</w:t>
      </w:r>
    </w:p>
    <w:p w14:paraId="552C712F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Schema ID (2018+)</w:t>
      </w:r>
    </w:p>
    <w:p w14:paraId="24FF052C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AJCC ID (2018+)</w:t>
      </w:r>
    </w:p>
    <w:p w14:paraId="66762E7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EOD Schema ID Recode (2010+)</w:t>
      </w:r>
    </w:p>
    <w:p w14:paraId="5EE08D80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Site recode - rare </w:t>
      </w:r>
      <w:proofErr w:type="spellStart"/>
      <w:r w:rsidRPr="00551D02">
        <w:rPr>
          <w:rFonts w:ascii="Arial" w:hAnsi="Arial" w:cs="Arial"/>
        </w:rPr>
        <w:t>tumors</w:t>
      </w:r>
      <w:proofErr w:type="spellEnd"/>
    </w:p>
    <w:p w14:paraId="67A14948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ombined Summary Stage (2004+)</w:t>
      </w:r>
    </w:p>
    <w:p w14:paraId="31852A92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Summary stage 2000 (1998-2017)</w:t>
      </w:r>
    </w:p>
    <w:p w14:paraId="5CBEED9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SEER Combined Summary Stage 2000 (2004-2017)</w:t>
      </w:r>
    </w:p>
    <w:p w14:paraId="23ADAFC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SEER historic stage A (1973-2015)</w:t>
      </w:r>
    </w:p>
    <w:p w14:paraId="593DD4D6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EOD 2018 T (2018+)</w:t>
      </w:r>
    </w:p>
    <w:p w14:paraId="341B0AA2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EOD 2018 N (2018+)</w:t>
      </w:r>
    </w:p>
    <w:p w14:paraId="0C73AA1E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EOD 2018 M (2018+)</w:t>
      </w:r>
    </w:p>
    <w:p w14:paraId="4C51FC64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EOD 2018 Stage Group (2018+)</w:t>
      </w:r>
    </w:p>
    <w:p w14:paraId="004C6AB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AJCC Stage Group, 7th ed (2010-2015)</w:t>
      </w:r>
    </w:p>
    <w:p w14:paraId="0EA68E8E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AJCC T, 7th ed (2010-2015)</w:t>
      </w:r>
    </w:p>
    <w:p w14:paraId="26B7872D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AJCC N, 7th ed (2010-2015)</w:t>
      </w:r>
    </w:p>
    <w:p w14:paraId="69C983EC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AJCC M, 7th ed (2010-2015)</w:t>
      </w:r>
    </w:p>
    <w:p w14:paraId="72D6D816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7th Edition Stage Group Recode (2016-2017)</w:t>
      </w:r>
    </w:p>
    <w:p w14:paraId="372CBEA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Derived SEER </w:t>
      </w:r>
      <w:proofErr w:type="spellStart"/>
      <w:r w:rsidRPr="00551D02">
        <w:rPr>
          <w:rFonts w:ascii="Arial" w:hAnsi="Arial" w:cs="Arial"/>
        </w:rPr>
        <w:t>Cmb</w:t>
      </w:r>
      <w:proofErr w:type="spellEnd"/>
      <w:r w:rsidRPr="00551D02">
        <w:rPr>
          <w:rFonts w:ascii="Arial" w:hAnsi="Arial" w:cs="Arial"/>
        </w:rPr>
        <w:t xml:space="preserve"> Stg Grp (2016-2017)</w:t>
      </w:r>
    </w:p>
    <w:p w14:paraId="4A9ACD7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SEER Combined T (2016-2017)</w:t>
      </w:r>
    </w:p>
    <w:p w14:paraId="2FC9C618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SEER Combined N (2016-2017)</w:t>
      </w:r>
    </w:p>
    <w:p w14:paraId="6AC15B76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SEER Combined M (2016-2017)</w:t>
      </w:r>
    </w:p>
    <w:p w14:paraId="16DEA86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Derived SEER Combined T </w:t>
      </w:r>
      <w:proofErr w:type="spellStart"/>
      <w:r w:rsidRPr="00551D02">
        <w:rPr>
          <w:rFonts w:ascii="Arial" w:hAnsi="Arial" w:cs="Arial"/>
        </w:rPr>
        <w:t>Src</w:t>
      </w:r>
      <w:proofErr w:type="spellEnd"/>
      <w:r w:rsidRPr="00551D02">
        <w:rPr>
          <w:rFonts w:ascii="Arial" w:hAnsi="Arial" w:cs="Arial"/>
        </w:rPr>
        <w:t xml:space="preserve"> (2016-2017)</w:t>
      </w:r>
    </w:p>
    <w:p w14:paraId="76EFCF95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Derived SEER Combined N </w:t>
      </w:r>
      <w:proofErr w:type="spellStart"/>
      <w:r w:rsidRPr="00551D02">
        <w:rPr>
          <w:rFonts w:ascii="Arial" w:hAnsi="Arial" w:cs="Arial"/>
        </w:rPr>
        <w:t>Src</w:t>
      </w:r>
      <w:proofErr w:type="spellEnd"/>
      <w:r w:rsidRPr="00551D02">
        <w:rPr>
          <w:rFonts w:ascii="Arial" w:hAnsi="Arial" w:cs="Arial"/>
        </w:rPr>
        <w:t xml:space="preserve"> (2016-2017)</w:t>
      </w:r>
    </w:p>
    <w:p w14:paraId="68FB889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Derived SEER Combined M </w:t>
      </w:r>
      <w:proofErr w:type="spellStart"/>
      <w:r w:rsidRPr="00551D02">
        <w:rPr>
          <w:rFonts w:ascii="Arial" w:hAnsi="Arial" w:cs="Arial"/>
        </w:rPr>
        <w:t>Src</w:t>
      </w:r>
      <w:proofErr w:type="spellEnd"/>
      <w:r w:rsidRPr="00551D02">
        <w:rPr>
          <w:rFonts w:ascii="Arial" w:hAnsi="Arial" w:cs="Arial"/>
        </w:rPr>
        <w:t xml:space="preserve"> (2016-2017)</w:t>
      </w:r>
    </w:p>
    <w:p w14:paraId="14B4775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AJCC Stage Group, 6th ed (2004-2015)</w:t>
      </w:r>
    </w:p>
    <w:p w14:paraId="6A5397C0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Breast - Adjusted AJCC 6th Stage (1988-2015)</w:t>
      </w:r>
    </w:p>
    <w:p w14:paraId="23F19BB6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AJCC T, 6th ed (2004-2015)</w:t>
      </w:r>
    </w:p>
    <w:p w14:paraId="06EF4B5E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AJCC N, 6th ed (2004-2015)</w:t>
      </w:r>
    </w:p>
    <w:p w14:paraId="252B1C1C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AJCC M, 6th ed (2004-2015)</w:t>
      </w:r>
    </w:p>
    <w:p w14:paraId="01E2122D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Breast - Adjusted AJCC 6th N (1988-2015)</w:t>
      </w:r>
    </w:p>
    <w:p w14:paraId="58DFFE12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Breast - Adjusted AJCC 6th M (1988-2015)</w:t>
      </w:r>
    </w:p>
    <w:p w14:paraId="2422DB73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Lymphoma - Ann Arbor Stage (1983-2015)</w:t>
      </w:r>
    </w:p>
    <w:p w14:paraId="68498C43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AJCC stage 3rd edition (1988-2003)</w:t>
      </w:r>
    </w:p>
    <w:p w14:paraId="6896DD1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lastRenderedPageBreak/>
        <w:t>SEER modified AJCC stage 3rd (1988-2003)</w:t>
      </w:r>
    </w:p>
    <w:p w14:paraId="7EAD0476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T value - based on AJCC 3rd (1988-2003)</w:t>
      </w:r>
    </w:p>
    <w:p w14:paraId="4E9110C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N value - based on AJCC 3rd (1988-2003)</w:t>
      </w:r>
    </w:p>
    <w:p w14:paraId="2E3DDAD8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M value - based on AJCC 3rd (1988-2003)</w:t>
      </w:r>
    </w:p>
    <w:p w14:paraId="1601528F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TNM Edition Number (2016-2017)</w:t>
      </w:r>
    </w:p>
    <w:p w14:paraId="4BC8F35E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RX </w:t>
      </w:r>
      <w:proofErr w:type="spellStart"/>
      <w:r w:rsidRPr="00551D02">
        <w:rPr>
          <w:rFonts w:ascii="Arial" w:hAnsi="Arial" w:cs="Arial"/>
        </w:rPr>
        <w:t>Summ</w:t>
      </w:r>
      <w:proofErr w:type="spellEnd"/>
      <w:r w:rsidRPr="00551D02">
        <w:rPr>
          <w:rFonts w:ascii="Arial" w:hAnsi="Arial" w:cs="Arial"/>
        </w:rPr>
        <w:t>--</w:t>
      </w:r>
      <w:proofErr w:type="spellStart"/>
      <w:r w:rsidRPr="00551D02">
        <w:rPr>
          <w:rFonts w:ascii="Arial" w:hAnsi="Arial" w:cs="Arial"/>
        </w:rPr>
        <w:t>Surg</w:t>
      </w:r>
      <w:proofErr w:type="spellEnd"/>
      <w:r w:rsidRPr="00551D02">
        <w:rPr>
          <w:rFonts w:ascii="Arial" w:hAnsi="Arial" w:cs="Arial"/>
        </w:rPr>
        <w:t xml:space="preserve"> Prim Site (1998+)</w:t>
      </w:r>
    </w:p>
    <w:p w14:paraId="772D388F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RX </w:t>
      </w:r>
      <w:proofErr w:type="spellStart"/>
      <w:r w:rsidRPr="00551D02">
        <w:rPr>
          <w:rFonts w:ascii="Arial" w:hAnsi="Arial" w:cs="Arial"/>
        </w:rPr>
        <w:t>Summ</w:t>
      </w:r>
      <w:proofErr w:type="spellEnd"/>
      <w:r w:rsidRPr="00551D02">
        <w:rPr>
          <w:rFonts w:ascii="Arial" w:hAnsi="Arial" w:cs="Arial"/>
        </w:rPr>
        <w:t>--Scope Reg LN Sur (2003+)</w:t>
      </w:r>
    </w:p>
    <w:p w14:paraId="1CDFB6DE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RX </w:t>
      </w:r>
      <w:proofErr w:type="spellStart"/>
      <w:r w:rsidRPr="00551D02">
        <w:rPr>
          <w:rFonts w:ascii="Arial" w:hAnsi="Arial" w:cs="Arial"/>
        </w:rPr>
        <w:t>Summ</w:t>
      </w:r>
      <w:proofErr w:type="spellEnd"/>
      <w:r w:rsidRPr="00551D02">
        <w:rPr>
          <w:rFonts w:ascii="Arial" w:hAnsi="Arial" w:cs="Arial"/>
        </w:rPr>
        <w:t>--</w:t>
      </w:r>
      <w:proofErr w:type="spellStart"/>
      <w:r w:rsidRPr="00551D02">
        <w:rPr>
          <w:rFonts w:ascii="Arial" w:hAnsi="Arial" w:cs="Arial"/>
        </w:rPr>
        <w:t>Surg</w:t>
      </w:r>
      <w:proofErr w:type="spellEnd"/>
      <w:r w:rsidRPr="00551D02">
        <w:rPr>
          <w:rFonts w:ascii="Arial" w:hAnsi="Arial" w:cs="Arial"/>
        </w:rPr>
        <w:t xml:space="preserve"> </w:t>
      </w:r>
      <w:proofErr w:type="spellStart"/>
      <w:r w:rsidRPr="00551D02">
        <w:rPr>
          <w:rFonts w:ascii="Arial" w:hAnsi="Arial" w:cs="Arial"/>
        </w:rPr>
        <w:t>Oth</w:t>
      </w:r>
      <w:proofErr w:type="spellEnd"/>
      <w:r w:rsidRPr="00551D02">
        <w:rPr>
          <w:rFonts w:ascii="Arial" w:hAnsi="Arial" w:cs="Arial"/>
        </w:rPr>
        <w:t xml:space="preserve"> Reg/Dis (2003+)</w:t>
      </w:r>
    </w:p>
    <w:p w14:paraId="4D77324C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RX </w:t>
      </w:r>
      <w:proofErr w:type="spellStart"/>
      <w:r w:rsidRPr="00551D02">
        <w:rPr>
          <w:rFonts w:ascii="Arial" w:hAnsi="Arial" w:cs="Arial"/>
        </w:rPr>
        <w:t>Summ</w:t>
      </w:r>
      <w:proofErr w:type="spellEnd"/>
      <w:r w:rsidRPr="00551D02">
        <w:rPr>
          <w:rFonts w:ascii="Arial" w:hAnsi="Arial" w:cs="Arial"/>
        </w:rPr>
        <w:t>--</w:t>
      </w:r>
      <w:proofErr w:type="spellStart"/>
      <w:r w:rsidRPr="00551D02">
        <w:rPr>
          <w:rFonts w:ascii="Arial" w:hAnsi="Arial" w:cs="Arial"/>
        </w:rPr>
        <w:t>Surg</w:t>
      </w:r>
      <w:proofErr w:type="spellEnd"/>
      <w:r w:rsidRPr="00551D02">
        <w:rPr>
          <w:rFonts w:ascii="Arial" w:hAnsi="Arial" w:cs="Arial"/>
        </w:rPr>
        <w:t xml:space="preserve">/Rad </w:t>
      </w:r>
      <w:proofErr w:type="spellStart"/>
      <w:r w:rsidRPr="00551D02">
        <w:rPr>
          <w:rFonts w:ascii="Arial" w:hAnsi="Arial" w:cs="Arial"/>
        </w:rPr>
        <w:t>Seq</w:t>
      </w:r>
      <w:proofErr w:type="spellEnd"/>
    </w:p>
    <w:p w14:paraId="70D16AA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Reason no cancer-directed surgery</w:t>
      </w:r>
    </w:p>
    <w:p w14:paraId="2CF612E4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Radiation recode</w:t>
      </w:r>
    </w:p>
    <w:p w14:paraId="773F768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hemotherapy recode (yes, no/</w:t>
      </w:r>
      <w:proofErr w:type="spellStart"/>
      <w:r w:rsidRPr="00551D02">
        <w:rPr>
          <w:rFonts w:ascii="Arial" w:hAnsi="Arial" w:cs="Arial"/>
        </w:rPr>
        <w:t>unk</w:t>
      </w:r>
      <w:proofErr w:type="spellEnd"/>
      <w:r w:rsidRPr="00551D02">
        <w:rPr>
          <w:rFonts w:ascii="Arial" w:hAnsi="Arial" w:cs="Arial"/>
        </w:rPr>
        <w:t>)</w:t>
      </w:r>
    </w:p>
    <w:p w14:paraId="58B3716F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Scope of reg lymph </w:t>
      </w:r>
      <w:proofErr w:type="spellStart"/>
      <w:r w:rsidRPr="00551D02">
        <w:rPr>
          <w:rFonts w:ascii="Arial" w:hAnsi="Arial" w:cs="Arial"/>
        </w:rPr>
        <w:t>nd</w:t>
      </w:r>
      <w:proofErr w:type="spellEnd"/>
      <w:r w:rsidRPr="00551D02">
        <w:rPr>
          <w:rFonts w:ascii="Arial" w:hAnsi="Arial" w:cs="Arial"/>
        </w:rPr>
        <w:t xml:space="preserve"> </w:t>
      </w:r>
      <w:proofErr w:type="spellStart"/>
      <w:r w:rsidRPr="00551D02">
        <w:rPr>
          <w:rFonts w:ascii="Arial" w:hAnsi="Arial" w:cs="Arial"/>
        </w:rPr>
        <w:t>surg</w:t>
      </w:r>
      <w:proofErr w:type="spellEnd"/>
      <w:r w:rsidRPr="00551D02">
        <w:rPr>
          <w:rFonts w:ascii="Arial" w:hAnsi="Arial" w:cs="Arial"/>
        </w:rPr>
        <w:t xml:space="preserve"> (1998-2002)</w:t>
      </w:r>
    </w:p>
    <w:p w14:paraId="77139F5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RX </w:t>
      </w:r>
      <w:proofErr w:type="spellStart"/>
      <w:r w:rsidRPr="00551D02">
        <w:rPr>
          <w:rFonts w:ascii="Arial" w:hAnsi="Arial" w:cs="Arial"/>
        </w:rPr>
        <w:t>Summ</w:t>
      </w:r>
      <w:proofErr w:type="spellEnd"/>
      <w:r w:rsidRPr="00551D02">
        <w:rPr>
          <w:rFonts w:ascii="Arial" w:hAnsi="Arial" w:cs="Arial"/>
        </w:rPr>
        <w:t>--Reg LN Examined (1998-2002)</w:t>
      </w:r>
    </w:p>
    <w:p w14:paraId="46D4BBA6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Surgery of </w:t>
      </w:r>
      <w:proofErr w:type="spellStart"/>
      <w:r w:rsidRPr="00551D02">
        <w:rPr>
          <w:rFonts w:ascii="Arial" w:hAnsi="Arial" w:cs="Arial"/>
        </w:rPr>
        <w:t>oth</w:t>
      </w:r>
      <w:proofErr w:type="spellEnd"/>
      <w:r w:rsidRPr="00551D02">
        <w:rPr>
          <w:rFonts w:ascii="Arial" w:hAnsi="Arial" w:cs="Arial"/>
        </w:rPr>
        <w:t xml:space="preserve"> reg/dis sites (1998-2002)</w:t>
      </w:r>
    </w:p>
    <w:p w14:paraId="6A2FB07C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Site specific surgery (1973-1997 varying detail by year and site)</w:t>
      </w:r>
    </w:p>
    <w:p w14:paraId="4292757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Radiation to Brain or CNS Recode (1988-1997)</w:t>
      </w:r>
    </w:p>
    <w:p w14:paraId="07B0353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RX </w:t>
      </w:r>
      <w:proofErr w:type="spellStart"/>
      <w:r w:rsidRPr="00551D02">
        <w:rPr>
          <w:rFonts w:ascii="Arial" w:hAnsi="Arial" w:cs="Arial"/>
        </w:rPr>
        <w:t>Summ</w:t>
      </w:r>
      <w:proofErr w:type="spellEnd"/>
      <w:r w:rsidRPr="00551D02">
        <w:rPr>
          <w:rFonts w:ascii="Arial" w:hAnsi="Arial" w:cs="Arial"/>
        </w:rPr>
        <w:t xml:space="preserve">--Systemic/Sur </w:t>
      </w:r>
      <w:proofErr w:type="spellStart"/>
      <w:r w:rsidRPr="00551D02">
        <w:rPr>
          <w:rFonts w:ascii="Arial" w:hAnsi="Arial" w:cs="Arial"/>
        </w:rPr>
        <w:t>Seq</w:t>
      </w:r>
      <w:proofErr w:type="spellEnd"/>
      <w:r w:rsidRPr="00551D02">
        <w:rPr>
          <w:rFonts w:ascii="Arial" w:hAnsi="Arial" w:cs="Arial"/>
        </w:rPr>
        <w:t xml:space="preserve"> (2007+)</w:t>
      </w:r>
    </w:p>
    <w:p w14:paraId="0DF62533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Months from diagnosis to treatment</w:t>
      </w:r>
    </w:p>
    <w:p w14:paraId="36FDBB1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Brain Molecular Markers (2018+)</w:t>
      </w:r>
    </w:p>
    <w:p w14:paraId="3EFE551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AFP Post-Orchiectomy Lab Value Recode (2010+)</w:t>
      </w:r>
    </w:p>
    <w:p w14:paraId="3E132BFF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AFP Pretreatment Interpretation Recode (2010+)</w:t>
      </w:r>
    </w:p>
    <w:p w14:paraId="008BAAE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B Symptoms Recode (2010+)</w:t>
      </w:r>
    </w:p>
    <w:p w14:paraId="092854E2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Breslow Thickness Recode (2010+)</w:t>
      </w:r>
    </w:p>
    <w:p w14:paraId="6B4D2A55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A-125 Pretreatment Interpretation Recode (2010+)</w:t>
      </w:r>
    </w:p>
    <w:p w14:paraId="0A5DE81F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EA Pretreatment Interpretation Recode (2010+)</w:t>
      </w:r>
    </w:p>
    <w:p w14:paraId="4F9E91E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hromosome 19q: Loss of Heterozygosity (LOH) Recode (2010+)</w:t>
      </w:r>
    </w:p>
    <w:p w14:paraId="11501DF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hromosome 1p: Loss of Heterozygosity (LOH) Recode (2010+)</w:t>
      </w:r>
    </w:p>
    <w:p w14:paraId="499963E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Fibrosis Score Recode (2010+)</w:t>
      </w:r>
    </w:p>
    <w:p w14:paraId="1C9AFF25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Invasion Beyond Capsule Recode (2010+)</w:t>
      </w:r>
    </w:p>
    <w:p w14:paraId="013B00F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Ipsilateral Adrenal Gland Involvement Recode (2010+)</w:t>
      </w:r>
    </w:p>
    <w:p w14:paraId="4F9FD080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LDH Post-Orchiectomy Range Recode (2010+)</w:t>
      </w:r>
    </w:p>
    <w:p w14:paraId="410EAC1F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LDH Pretreatment Level Recode (2010+)</w:t>
      </w:r>
    </w:p>
    <w:p w14:paraId="6AEDFC9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LN Head and Neck Levels I-III Recode (2010+)</w:t>
      </w:r>
    </w:p>
    <w:p w14:paraId="47006388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lastRenderedPageBreak/>
        <w:t>LN Head and Neck Levels IV-V Recode (2010+)</w:t>
      </w:r>
    </w:p>
    <w:p w14:paraId="74F72C1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LN Head and Neck Levels VI-VII Recode (2010+)</w:t>
      </w:r>
    </w:p>
    <w:p w14:paraId="4963B72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LN Head and Neck Other Recode (2010+)</w:t>
      </w:r>
    </w:p>
    <w:p w14:paraId="1176984F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LN Positive Axillary Level I-II Recode (2010+)</w:t>
      </w:r>
    </w:p>
    <w:p w14:paraId="0DBDBE35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Lymph Node Size Recode (2010+)</w:t>
      </w:r>
    </w:p>
    <w:p w14:paraId="4336B0E0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Major Vein Involvement Recode (2010+)</w:t>
      </w:r>
    </w:p>
    <w:p w14:paraId="242C4F0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Measured Basal Diameter Recode (2010+)</w:t>
      </w:r>
    </w:p>
    <w:p w14:paraId="52DF93B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Measured Thickness Recode (2010+)</w:t>
      </w:r>
    </w:p>
    <w:p w14:paraId="663359E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Mitotic Rate Melanoma Recode (2010+)</w:t>
      </w:r>
    </w:p>
    <w:p w14:paraId="5B0BEA9F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Number of Cores Positive Recode (2010+)</w:t>
      </w:r>
    </w:p>
    <w:p w14:paraId="7334C673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Number of Cores Examined Recode (2010+)</w:t>
      </w:r>
    </w:p>
    <w:p w14:paraId="4AAE312C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Number of Examined Para-Aortic Nodes Recode (2010+)</w:t>
      </w:r>
    </w:p>
    <w:p w14:paraId="17A14785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Number of Examined Pelvic Nodes Recode (2010+)</w:t>
      </w:r>
    </w:p>
    <w:p w14:paraId="21416753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Number of Positive Para-Aortic Nodes Recode (2010+)</w:t>
      </w:r>
    </w:p>
    <w:p w14:paraId="6525A2D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Number of Positive Pelvic Nodes Recode (2010+)</w:t>
      </w:r>
    </w:p>
    <w:p w14:paraId="6FE5A53D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Perineural Invasion Recode (2010+)</w:t>
      </w:r>
    </w:p>
    <w:p w14:paraId="580114C3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Peripheral Blood Involvement Recode (2010+)</w:t>
      </w:r>
    </w:p>
    <w:p w14:paraId="3C86639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Peritoneal Cytology Recode (2010+)</w:t>
      </w:r>
    </w:p>
    <w:p w14:paraId="0AA68CA4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Pleural Effusion Recode (2010+)</w:t>
      </w:r>
    </w:p>
    <w:p w14:paraId="326E36B0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PSA Lab Value Recode (2010+)</w:t>
      </w:r>
    </w:p>
    <w:p w14:paraId="4934BFE0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Residual </w:t>
      </w:r>
      <w:proofErr w:type="spellStart"/>
      <w:r w:rsidRPr="00551D02">
        <w:rPr>
          <w:rFonts w:ascii="Arial" w:hAnsi="Arial" w:cs="Arial"/>
        </w:rPr>
        <w:t>Tumor</w:t>
      </w:r>
      <w:proofErr w:type="spellEnd"/>
      <w:r w:rsidRPr="00551D02">
        <w:rPr>
          <w:rFonts w:ascii="Arial" w:hAnsi="Arial" w:cs="Arial"/>
        </w:rPr>
        <w:t xml:space="preserve"> Volume Post Cytoreduction Recode (2010+)</w:t>
      </w:r>
    </w:p>
    <w:p w14:paraId="07B1C83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Response to Neoadjuvant Therapy Recode (2010+)</w:t>
      </w:r>
    </w:p>
    <w:p w14:paraId="4A5AF000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proofErr w:type="spellStart"/>
      <w:r w:rsidRPr="00551D02">
        <w:rPr>
          <w:rFonts w:ascii="Arial" w:hAnsi="Arial" w:cs="Arial"/>
        </w:rPr>
        <w:t>Sarcomatoid</w:t>
      </w:r>
      <w:proofErr w:type="spellEnd"/>
      <w:r w:rsidRPr="00551D02">
        <w:rPr>
          <w:rFonts w:ascii="Arial" w:hAnsi="Arial" w:cs="Arial"/>
        </w:rPr>
        <w:t xml:space="preserve"> Features Recode (2010+)</w:t>
      </w:r>
    </w:p>
    <w:p w14:paraId="1DB5F9CF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Separate Tumor Nodules Ipsilateral Lung Recode (2010+)</w:t>
      </w:r>
    </w:p>
    <w:p w14:paraId="693D2A73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Tumor Deposits Recode (2010+)</w:t>
      </w:r>
    </w:p>
    <w:p w14:paraId="6A927D14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Ulceration Recode (2010+)</w:t>
      </w:r>
    </w:p>
    <w:p w14:paraId="10D5596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Visceral and Parietal Pleural Invasion Recode (2010+)</w:t>
      </w:r>
    </w:p>
    <w:p w14:paraId="63D3CF42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EOD Primary Tumor (2018+)</w:t>
      </w:r>
    </w:p>
    <w:p w14:paraId="4FC30712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EOD Regional Nodes (2018+)</w:t>
      </w:r>
    </w:p>
    <w:p w14:paraId="07F30D3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EOD Mets (2018+)</w:t>
      </w:r>
    </w:p>
    <w:p w14:paraId="124DC780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Prostate Pathological Extension (2018+)</w:t>
      </w:r>
    </w:p>
    <w:p w14:paraId="4CEB43E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Tumor Size Summary (2016+)</w:t>
      </w:r>
    </w:p>
    <w:p w14:paraId="7898DCE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Regional nodes examined (1988+)</w:t>
      </w:r>
    </w:p>
    <w:p w14:paraId="1B6001B5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Regional nodes positive (1988+)</w:t>
      </w:r>
    </w:p>
    <w:p w14:paraId="4D2E4A9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lastRenderedPageBreak/>
        <w:t>SEER Combined Mets at DX-bone (2010+)</w:t>
      </w:r>
    </w:p>
    <w:p w14:paraId="03F0EB96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SEER Combined Mets at DX-brain (2010+)</w:t>
      </w:r>
    </w:p>
    <w:p w14:paraId="4C8A93B6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SEER Combined Mets at DX-liver (2010+)</w:t>
      </w:r>
    </w:p>
    <w:p w14:paraId="7B518C1F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SEER Combined Mets at DX-lung (2010+)</w:t>
      </w:r>
    </w:p>
    <w:p w14:paraId="02798DC2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Mets at DX-Distant LN (2016+)</w:t>
      </w:r>
    </w:p>
    <w:p w14:paraId="0C3FEEC5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Mets at DX-Other (2016+)</w:t>
      </w:r>
    </w:p>
    <w:p w14:paraId="0BB7C44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Breast Subtype (2010+)</w:t>
      </w:r>
    </w:p>
    <w:p w14:paraId="23F09D10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ER Status Recode Breast Cancer (1990+)</w:t>
      </w:r>
    </w:p>
    <w:p w14:paraId="60C646E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Derived HER2 Recode (2010+)</w:t>
      </w:r>
    </w:p>
    <w:p w14:paraId="319A1768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Lymph-vascular Invasion (2004+ varying by schema)</w:t>
      </w:r>
    </w:p>
    <w:p w14:paraId="7F80B94F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tumor size (2004-2015)</w:t>
      </w:r>
    </w:p>
    <w:p w14:paraId="08520550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extension (2004-2015)</w:t>
      </w:r>
    </w:p>
    <w:p w14:paraId="4DA27A0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lymph nodes (2004-2015)</w:t>
      </w:r>
    </w:p>
    <w:p w14:paraId="6D30E9BC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CS </w:t>
      </w:r>
      <w:proofErr w:type="spellStart"/>
      <w:r w:rsidRPr="00551D02">
        <w:rPr>
          <w:rFonts w:ascii="Arial" w:hAnsi="Arial" w:cs="Arial"/>
        </w:rPr>
        <w:t>mets</w:t>
      </w:r>
      <w:proofErr w:type="spellEnd"/>
      <w:r w:rsidRPr="00551D02">
        <w:rPr>
          <w:rFonts w:ascii="Arial" w:hAnsi="Arial" w:cs="Arial"/>
        </w:rPr>
        <w:t xml:space="preserve"> at dx (2004-2015)</w:t>
      </w:r>
    </w:p>
    <w:p w14:paraId="0883C72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CS </w:t>
      </w:r>
      <w:proofErr w:type="spellStart"/>
      <w:r w:rsidRPr="00551D02">
        <w:rPr>
          <w:rFonts w:ascii="Arial" w:hAnsi="Arial" w:cs="Arial"/>
        </w:rPr>
        <w:t>Tumor</w:t>
      </w:r>
      <w:proofErr w:type="spellEnd"/>
      <w:r w:rsidRPr="00551D02">
        <w:rPr>
          <w:rFonts w:ascii="Arial" w:hAnsi="Arial" w:cs="Arial"/>
        </w:rPr>
        <w:t xml:space="preserve"> Size/Ext Eval (2004-2015)</w:t>
      </w:r>
    </w:p>
    <w:p w14:paraId="427C3F18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Reg Node Eval (2004-2015)</w:t>
      </w:r>
    </w:p>
    <w:p w14:paraId="338D5556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Mets Eval (2004-2015)</w:t>
      </w:r>
    </w:p>
    <w:p w14:paraId="500F8102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ite-specific factor 1 (2004-2017 varying by schema)</w:t>
      </w:r>
    </w:p>
    <w:p w14:paraId="7DD50F7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ite-specific factor 2 (2004-2017 varying by schema)</w:t>
      </w:r>
    </w:p>
    <w:p w14:paraId="71BFAEC8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ite-specific factor 3 (2004-2017 varying by schema)</w:t>
      </w:r>
    </w:p>
    <w:p w14:paraId="61A12B6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ite-specific factor 4 (2004-2017 varying by schema)</w:t>
      </w:r>
    </w:p>
    <w:p w14:paraId="7F0B459D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ite-specific factor 5 (2004-2017 varying by schema)</w:t>
      </w:r>
    </w:p>
    <w:p w14:paraId="6E7A9C82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ite-specific factor 6 (2004-2017 varying by schema)</w:t>
      </w:r>
    </w:p>
    <w:p w14:paraId="70D30675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Adjusted CS site-specific factor 7 (2004-2017 varying by schema)</w:t>
      </w:r>
    </w:p>
    <w:p w14:paraId="6AABB19C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ite-specific factor 8 (2004-2017 varying by schema)</w:t>
      </w:r>
    </w:p>
    <w:p w14:paraId="57C9984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ite-specific factor 9 (2004-2017 varying by schema)</w:t>
      </w:r>
    </w:p>
    <w:p w14:paraId="6BE4614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ite-specific factor 10 (2004-2017 varying by schema)</w:t>
      </w:r>
    </w:p>
    <w:p w14:paraId="3375513D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ite-specific factor 11 (2004-2017 varying by schema)</w:t>
      </w:r>
    </w:p>
    <w:p w14:paraId="36BA66A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ite-specific factor 12 (2004-2017 varying by schema)</w:t>
      </w:r>
    </w:p>
    <w:p w14:paraId="2800F82D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ite-specific factor 13 (2004-2017 varying by schema)</w:t>
      </w:r>
    </w:p>
    <w:p w14:paraId="483D923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ite-specific factor 15 (2004-2017 varying by schema)</w:t>
      </w:r>
    </w:p>
    <w:p w14:paraId="7D1F26D6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ite-specific factor 16 (2004-2017 varying by schema)</w:t>
      </w:r>
    </w:p>
    <w:p w14:paraId="2F21DE4C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site-specific factor 25 (2004-2017 varying by schema)</w:t>
      </w:r>
    </w:p>
    <w:p w14:paraId="4159DB82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version input current (2004-2015)</w:t>
      </w:r>
    </w:p>
    <w:p w14:paraId="2F46D22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lastRenderedPageBreak/>
        <w:t>CS version input original (2004-2015)</w:t>
      </w:r>
    </w:p>
    <w:p w14:paraId="4AF930C2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S version derived (2004-2015)</w:t>
      </w:r>
    </w:p>
    <w:p w14:paraId="54D04F5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EOD 10 - extent (1988-2003)</w:t>
      </w:r>
    </w:p>
    <w:p w14:paraId="56811778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EOD 10 - nodes (1988-2003)</w:t>
      </w:r>
    </w:p>
    <w:p w14:paraId="316E4663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EOD 10 - size (1988-2003)</w:t>
      </w:r>
    </w:p>
    <w:p w14:paraId="6E8F1E1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Tumor marker 1 (1990-2003)</w:t>
      </w:r>
    </w:p>
    <w:p w14:paraId="0382B8FF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Tumor marker 2 (1990-2003)</w:t>
      </w:r>
    </w:p>
    <w:p w14:paraId="48FFB12E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Tumor marker 3 (1998-2003)</w:t>
      </w:r>
    </w:p>
    <w:p w14:paraId="143D0170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oding system-EOD (1973-2003)</w:t>
      </w:r>
    </w:p>
    <w:p w14:paraId="036CE35C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2-Digit NS EOD part 1 (1973-1982)</w:t>
      </w:r>
    </w:p>
    <w:p w14:paraId="035AE058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2-Digit NS EOD part 2 (1973-1982)</w:t>
      </w:r>
    </w:p>
    <w:p w14:paraId="505D51F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2-Digit SS EOD part 1 (1973-1982)</w:t>
      </w:r>
    </w:p>
    <w:p w14:paraId="271EE500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2-Digit SS EOD part 2 (1973-1982)</w:t>
      </w:r>
    </w:p>
    <w:p w14:paraId="6743EA2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Expanded </w:t>
      </w:r>
      <w:proofErr w:type="gramStart"/>
      <w:r w:rsidRPr="00551D02">
        <w:rPr>
          <w:rFonts w:ascii="Arial" w:hAnsi="Arial" w:cs="Arial"/>
        </w:rPr>
        <w:t>EOD(</w:t>
      </w:r>
      <w:proofErr w:type="gramEnd"/>
      <w:r w:rsidRPr="00551D02">
        <w:rPr>
          <w:rFonts w:ascii="Arial" w:hAnsi="Arial" w:cs="Arial"/>
        </w:rPr>
        <w:t>1) - CP53 (1973-1982)</w:t>
      </w:r>
    </w:p>
    <w:p w14:paraId="337B642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Expanded </w:t>
      </w:r>
      <w:proofErr w:type="gramStart"/>
      <w:r w:rsidRPr="00551D02">
        <w:rPr>
          <w:rFonts w:ascii="Arial" w:hAnsi="Arial" w:cs="Arial"/>
        </w:rPr>
        <w:t>EOD(</w:t>
      </w:r>
      <w:proofErr w:type="gramEnd"/>
      <w:r w:rsidRPr="00551D02">
        <w:rPr>
          <w:rFonts w:ascii="Arial" w:hAnsi="Arial" w:cs="Arial"/>
        </w:rPr>
        <w:t>2) - CP54 (1973-1982)</w:t>
      </w:r>
    </w:p>
    <w:p w14:paraId="1FBE725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Expanded </w:t>
      </w:r>
      <w:proofErr w:type="gramStart"/>
      <w:r w:rsidRPr="00551D02">
        <w:rPr>
          <w:rFonts w:ascii="Arial" w:hAnsi="Arial" w:cs="Arial"/>
        </w:rPr>
        <w:t>EOD(</w:t>
      </w:r>
      <w:proofErr w:type="gramEnd"/>
      <w:r w:rsidRPr="00551D02">
        <w:rPr>
          <w:rFonts w:ascii="Arial" w:hAnsi="Arial" w:cs="Arial"/>
        </w:rPr>
        <w:t>1,2) - CP53,54 (1973-1982)</w:t>
      </w:r>
    </w:p>
    <w:p w14:paraId="6835D164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Expanded </w:t>
      </w:r>
      <w:proofErr w:type="gramStart"/>
      <w:r w:rsidRPr="00551D02">
        <w:rPr>
          <w:rFonts w:ascii="Arial" w:hAnsi="Arial" w:cs="Arial"/>
        </w:rPr>
        <w:t>EOD(</w:t>
      </w:r>
      <w:proofErr w:type="gramEnd"/>
      <w:r w:rsidRPr="00551D02">
        <w:rPr>
          <w:rFonts w:ascii="Arial" w:hAnsi="Arial" w:cs="Arial"/>
        </w:rPr>
        <w:t>3) - CP55 (1973-1982)</w:t>
      </w:r>
    </w:p>
    <w:p w14:paraId="73AEDC5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Expanded </w:t>
      </w:r>
      <w:proofErr w:type="gramStart"/>
      <w:r w:rsidRPr="00551D02">
        <w:rPr>
          <w:rFonts w:ascii="Arial" w:hAnsi="Arial" w:cs="Arial"/>
        </w:rPr>
        <w:t>EOD(</w:t>
      </w:r>
      <w:proofErr w:type="gramEnd"/>
      <w:r w:rsidRPr="00551D02">
        <w:rPr>
          <w:rFonts w:ascii="Arial" w:hAnsi="Arial" w:cs="Arial"/>
        </w:rPr>
        <w:t>4) - CP56 (1973-1982)</w:t>
      </w:r>
    </w:p>
    <w:p w14:paraId="1647EED8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Expanded </w:t>
      </w:r>
      <w:proofErr w:type="gramStart"/>
      <w:r w:rsidRPr="00551D02">
        <w:rPr>
          <w:rFonts w:ascii="Arial" w:hAnsi="Arial" w:cs="Arial"/>
        </w:rPr>
        <w:t>EOD(</w:t>
      </w:r>
      <w:proofErr w:type="gramEnd"/>
      <w:r w:rsidRPr="00551D02">
        <w:rPr>
          <w:rFonts w:ascii="Arial" w:hAnsi="Arial" w:cs="Arial"/>
        </w:rPr>
        <w:t>5) - CP57 (1973-1982)</w:t>
      </w:r>
    </w:p>
    <w:p w14:paraId="60A283E6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Expanded </w:t>
      </w:r>
      <w:proofErr w:type="gramStart"/>
      <w:r w:rsidRPr="00551D02">
        <w:rPr>
          <w:rFonts w:ascii="Arial" w:hAnsi="Arial" w:cs="Arial"/>
        </w:rPr>
        <w:t>EOD(</w:t>
      </w:r>
      <w:proofErr w:type="gramEnd"/>
      <w:r w:rsidRPr="00551D02">
        <w:rPr>
          <w:rFonts w:ascii="Arial" w:hAnsi="Arial" w:cs="Arial"/>
        </w:rPr>
        <w:t>6) - CP58 (1973-1982)</w:t>
      </w:r>
    </w:p>
    <w:p w14:paraId="55AAE792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Expanded </w:t>
      </w:r>
      <w:proofErr w:type="gramStart"/>
      <w:r w:rsidRPr="00551D02">
        <w:rPr>
          <w:rFonts w:ascii="Arial" w:hAnsi="Arial" w:cs="Arial"/>
        </w:rPr>
        <w:t>EOD(</w:t>
      </w:r>
      <w:proofErr w:type="gramEnd"/>
      <w:r w:rsidRPr="00551D02">
        <w:rPr>
          <w:rFonts w:ascii="Arial" w:hAnsi="Arial" w:cs="Arial"/>
        </w:rPr>
        <w:t>7) - CP59 (1973-1982)</w:t>
      </w:r>
    </w:p>
    <w:p w14:paraId="18829DC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Expanded </w:t>
      </w:r>
      <w:proofErr w:type="gramStart"/>
      <w:r w:rsidRPr="00551D02">
        <w:rPr>
          <w:rFonts w:ascii="Arial" w:hAnsi="Arial" w:cs="Arial"/>
        </w:rPr>
        <w:t>EOD(</w:t>
      </w:r>
      <w:proofErr w:type="gramEnd"/>
      <w:r w:rsidRPr="00551D02">
        <w:rPr>
          <w:rFonts w:ascii="Arial" w:hAnsi="Arial" w:cs="Arial"/>
        </w:rPr>
        <w:t>8) - CP60 (1973-1982)</w:t>
      </w:r>
    </w:p>
    <w:p w14:paraId="65EC0860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Expanded </w:t>
      </w:r>
      <w:proofErr w:type="gramStart"/>
      <w:r w:rsidRPr="00551D02">
        <w:rPr>
          <w:rFonts w:ascii="Arial" w:hAnsi="Arial" w:cs="Arial"/>
        </w:rPr>
        <w:t>EOD(</w:t>
      </w:r>
      <w:proofErr w:type="gramEnd"/>
      <w:r w:rsidRPr="00551D02">
        <w:rPr>
          <w:rFonts w:ascii="Arial" w:hAnsi="Arial" w:cs="Arial"/>
        </w:rPr>
        <w:t>9) - CP61 (1973-1982)</w:t>
      </w:r>
    </w:p>
    <w:p w14:paraId="2B0A3B58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Expanded </w:t>
      </w:r>
      <w:proofErr w:type="gramStart"/>
      <w:r w:rsidRPr="00551D02">
        <w:rPr>
          <w:rFonts w:ascii="Arial" w:hAnsi="Arial" w:cs="Arial"/>
        </w:rPr>
        <w:t>EOD(</w:t>
      </w:r>
      <w:proofErr w:type="gramEnd"/>
      <w:r w:rsidRPr="00551D02">
        <w:rPr>
          <w:rFonts w:ascii="Arial" w:hAnsi="Arial" w:cs="Arial"/>
        </w:rPr>
        <w:t>10) - CP62 (1973-1982)</w:t>
      </w:r>
    </w:p>
    <w:p w14:paraId="42936B1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Expanded </w:t>
      </w:r>
      <w:proofErr w:type="gramStart"/>
      <w:r w:rsidRPr="00551D02">
        <w:rPr>
          <w:rFonts w:ascii="Arial" w:hAnsi="Arial" w:cs="Arial"/>
        </w:rPr>
        <w:t>EOD(</w:t>
      </w:r>
      <w:proofErr w:type="gramEnd"/>
      <w:r w:rsidRPr="00551D02">
        <w:rPr>
          <w:rFonts w:ascii="Arial" w:hAnsi="Arial" w:cs="Arial"/>
        </w:rPr>
        <w:t>11) - CP63 (1973-1982)</w:t>
      </w:r>
    </w:p>
    <w:p w14:paraId="2C80668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Expanded </w:t>
      </w:r>
      <w:proofErr w:type="gramStart"/>
      <w:r w:rsidRPr="00551D02">
        <w:rPr>
          <w:rFonts w:ascii="Arial" w:hAnsi="Arial" w:cs="Arial"/>
        </w:rPr>
        <w:t>EOD(</w:t>
      </w:r>
      <w:proofErr w:type="gramEnd"/>
      <w:r w:rsidRPr="00551D02">
        <w:rPr>
          <w:rFonts w:ascii="Arial" w:hAnsi="Arial" w:cs="Arial"/>
        </w:rPr>
        <w:t>12) - CP64 (1973-1982)</w:t>
      </w:r>
    </w:p>
    <w:p w14:paraId="54EA886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Expanded </w:t>
      </w:r>
      <w:proofErr w:type="gramStart"/>
      <w:r w:rsidRPr="00551D02">
        <w:rPr>
          <w:rFonts w:ascii="Arial" w:hAnsi="Arial" w:cs="Arial"/>
        </w:rPr>
        <w:t>EOD(</w:t>
      </w:r>
      <w:proofErr w:type="gramEnd"/>
      <w:r w:rsidRPr="00551D02">
        <w:rPr>
          <w:rFonts w:ascii="Arial" w:hAnsi="Arial" w:cs="Arial"/>
        </w:rPr>
        <w:t>13) - CP65 (1973-1982)</w:t>
      </w:r>
    </w:p>
    <w:p w14:paraId="447FFA89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EOD 4 - extent (1983-1987)</w:t>
      </w:r>
    </w:p>
    <w:p w14:paraId="7CBB442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EOD 4 - nodes (1983-1987)</w:t>
      </w:r>
    </w:p>
    <w:p w14:paraId="3732FCC3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EOD 4 - size (1983-1987)</w:t>
      </w:r>
    </w:p>
    <w:p w14:paraId="3A17A845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OD to site recode</w:t>
      </w:r>
    </w:p>
    <w:p w14:paraId="3927181E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OD to site rec KM</w:t>
      </w:r>
    </w:p>
    <w:p w14:paraId="2BD4FB03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OD to site recode ICD-O-3 2023 Revision</w:t>
      </w:r>
    </w:p>
    <w:p w14:paraId="24AE59D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COD to site recode ICD-O-3 2023 Revision Expanded (1999+)</w:t>
      </w:r>
    </w:p>
    <w:p w14:paraId="4FB945F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lastRenderedPageBreak/>
        <w:t>Vital status recode (study cutoff used)</w:t>
      </w:r>
    </w:p>
    <w:p w14:paraId="11BE5C7E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Sequence number</w:t>
      </w:r>
    </w:p>
    <w:p w14:paraId="4EEF0AFD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First malignant primary indicator</w:t>
      </w:r>
    </w:p>
    <w:p w14:paraId="4385751C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Primary by international rules</w:t>
      </w:r>
    </w:p>
    <w:p w14:paraId="71EA8DE8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Record number recode</w:t>
      </w:r>
    </w:p>
    <w:p w14:paraId="4E52FC36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Total number of in situ/malignant </w:t>
      </w:r>
      <w:proofErr w:type="spellStart"/>
      <w:r w:rsidRPr="00551D02">
        <w:rPr>
          <w:rFonts w:ascii="Arial" w:hAnsi="Arial" w:cs="Arial"/>
        </w:rPr>
        <w:t>tumors</w:t>
      </w:r>
      <w:proofErr w:type="spellEnd"/>
      <w:r w:rsidRPr="00551D02">
        <w:rPr>
          <w:rFonts w:ascii="Arial" w:hAnsi="Arial" w:cs="Arial"/>
        </w:rPr>
        <w:t xml:space="preserve"> for patient</w:t>
      </w:r>
    </w:p>
    <w:p w14:paraId="60A271E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Total number of benign/borderline </w:t>
      </w:r>
      <w:proofErr w:type="spellStart"/>
      <w:r w:rsidRPr="00551D02">
        <w:rPr>
          <w:rFonts w:ascii="Arial" w:hAnsi="Arial" w:cs="Arial"/>
        </w:rPr>
        <w:t>tumors</w:t>
      </w:r>
      <w:proofErr w:type="spellEnd"/>
      <w:r w:rsidRPr="00551D02">
        <w:rPr>
          <w:rFonts w:ascii="Arial" w:hAnsi="Arial" w:cs="Arial"/>
        </w:rPr>
        <w:t xml:space="preserve"> for patient</w:t>
      </w:r>
    </w:p>
    <w:p w14:paraId="52F9171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Race recode (White, Black, Other)</w:t>
      </w:r>
    </w:p>
    <w:p w14:paraId="38F7BB93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Age recode with &lt;1 year olds and 90+</w:t>
      </w:r>
    </w:p>
    <w:p w14:paraId="12E3D7AA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Age recode with single ages and 85+</w:t>
      </w:r>
    </w:p>
    <w:p w14:paraId="49D53F64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Age recode with single ages and 90+</w:t>
      </w:r>
    </w:p>
    <w:p w14:paraId="14EDC6B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Race/ethnicity</w:t>
      </w:r>
    </w:p>
    <w:p w14:paraId="00EDC0E4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>IHS Link</w:t>
      </w:r>
    </w:p>
    <w:p w14:paraId="4E81190E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SS </w:t>
      </w:r>
      <w:proofErr w:type="spellStart"/>
      <w:r w:rsidRPr="00551D02">
        <w:rPr>
          <w:rFonts w:ascii="Arial" w:hAnsi="Arial" w:cs="Arial"/>
        </w:rPr>
        <w:t>seq</w:t>
      </w:r>
      <w:proofErr w:type="spellEnd"/>
      <w:r w:rsidRPr="00551D02">
        <w:rPr>
          <w:rFonts w:ascii="Arial" w:hAnsi="Arial" w:cs="Arial"/>
        </w:rPr>
        <w:t xml:space="preserve"> # - </w:t>
      </w:r>
      <w:proofErr w:type="spellStart"/>
      <w:r w:rsidRPr="00551D02">
        <w:rPr>
          <w:rFonts w:ascii="Arial" w:hAnsi="Arial" w:cs="Arial"/>
        </w:rPr>
        <w:t>mal+ins</w:t>
      </w:r>
      <w:proofErr w:type="spellEnd"/>
      <w:r w:rsidRPr="00551D02">
        <w:rPr>
          <w:rFonts w:ascii="Arial" w:hAnsi="Arial" w:cs="Arial"/>
        </w:rPr>
        <w:t xml:space="preserve"> (most detail)</w:t>
      </w:r>
    </w:p>
    <w:p w14:paraId="49AB102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SS </w:t>
      </w:r>
      <w:proofErr w:type="spellStart"/>
      <w:r w:rsidRPr="00551D02">
        <w:rPr>
          <w:rFonts w:ascii="Arial" w:hAnsi="Arial" w:cs="Arial"/>
        </w:rPr>
        <w:t>seq</w:t>
      </w:r>
      <w:proofErr w:type="spellEnd"/>
      <w:r w:rsidRPr="00551D02">
        <w:rPr>
          <w:rFonts w:ascii="Arial" w:hAnsi="Arial" w:cs="Arial"/>
        </w:rPr>
        <w:t xml:space="preserve"> # 1975+ - </w:t>
      </w:r>
      <w:proofErr w:type="spellStart"/>
      <w:r w:rsidRPr="00551D02">
        <w:rPr>
          <w:rFonts w:ascii="Arial" w:hAnsi="Arial" w:cs="Arial"/>
        </w:rPr>
        <w:t>mal+ins</w:t>
      </w:r>
      <w:proofErr w:type="spellEnd"/>
      <w:r w:rsidRPr="00551D02">
        <w:rPr>
          <w:rFonts w:ascii="Arial" w:hAnsi="Arial" w:cs="Arial"/>
        </w:rPr>
        <w:t xml:space="preserve"> (most detail)</w:t>
      </w:r>
    </w:p>
    <w:p w14:paraId="4298128B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SS </w:t>
      </w:r>
      <w:proofErr w:type="spellStart"/>
      <w:r w:rsidRPr="00551D02">
        <w:rPr>
          <w:rFonts w:ascii="Arial" w:hAnsi="Arial" w:cs="Arial"/>
        </w:rPr>
        <w:t>seq</w:t>
      </w:r>
      <w:proofErr w:type="spellEnd"/>
      <w:r w:rsidRPr="00551D02">
        <w:rPr>
          <w:rFonts w:ascii="Arial" w:hAnsi="Arial" w:cs="Arial"/>
        </w:rPr>
        <w:t xml:space="preserve"> # 1992+ - </w:t>
      </w:r>
      <w:proofErr w:type="spellStart"/>
      <w:r w:rsidRPr="00551D02">
        <w:rPr>
          <w:rFonts w:ascii="Arial" w:hAnsi="Arial" w:cs="Arial"/>
        </w:rPr>
        <w:t>mal+ins</w:t>
      </w:r>
      <w:proofErr w:type="spellEnd"/>
      <w:r w:rsidRPr="00551D02">
        <w:rPr>
          <w:rFonts w:ascii="Arial" w:hAnsi="Arial" w:cs="Arial"/>
        </w:rPr>
        <w:t xml:space="preserve"> (most detail)</w:t>
      </w:r>
    </w:p>
    <w:p w14:paraId="5F0C3EED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SS </w:t>
      </w:r>
      <w:proofErr w:type="spellStart"/>
      <w:r w:rsidRPr="00551D02">
        <w:rPr>
          <w:rFonts w:ascii="Arial" w:hAnsi="Arial" w:cs="Arial"/>
        </w:rPr>
        <w:t>seq</w:t>
      </w:r>
      <w:proofErr w:type="spellEnd"/>
      <w:r w:rsidRPr="00551D02">
        <w:rPr>
          <w:rFonts w:ascii="Arial" w:hAnsi="Arial" w:cs="Arial"/>
        </w:rPr>
        <w:t xml:space="preserve"> # 2000+ - </w:t>
      </w:r>
      <w:proofErr w:type="spellStart"/>
      <w:r w:rsidRPr="00551D02">
        <w:rPr>
          <w:rFonts w:ascii="Arial" w:hAnsi="Arial" w:cs="Arial"/>
        </w:rPr>
        <w:t>mal+ins</w:t>
      </w:r>
      <w:proofErr w:type="spellEnd"/>
      <w:r w:rsidRPr="00551D02">
        <w:rPr>
          <w:rFonts w:ascii="Arial" w:hAnsi="Arial" w:cs="Arial"/>
        </w:rPr>
        <w:t xml:space="preserve"> (most detail)</w:t>
      </w:r>
    </w:p>
    <w:p w14:paraId="73D70188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Site - </w:t>
      </w:r>
      <w:proofErr w:type="spellStart"/>
      <w:r w:rsidRPr="00551D02">
        <w:rPr>
          <w:rFonts w:ascii="Arial" w:hAnsi="Arial" w:cs="Arial"/>
        </w:rPr>
        <w:t>mal+ins</w:t>
      </w:r>
      <w:proofErr w:type="spellEnd"/>
      <w:r w:rsidRPr="00551D02">
        <w:rPr>
          <w:rFonts w:ascii="Arial" w:hAnsi="Arial" w:cs="Arial"/>
        </w:rPr>
        <w:t xml:space="preserve"> (most detail)</w:t>
      </w:r>
    </w:p>
    <w:p w14:paraId="1A62ACC7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SS </w:t>
      </w:r>
      <w:proofErr w:type="spellStart"/>
      <w:r w:rsidRPr="00551D02">
        <w:rPr>
          <w:rFonts w:ascii="Arial" w:hAnsi="Arial" w:cs="Arial"/>
        </w:rPr>
        <w:t>seq</w:t>
      </w:r>
      <w:proofErr w:type="spellEnd"/>
      <w:r w:rsidRPr="00551D02">
        <w:rPr>
          <w:rFonts w:ascii="Arial" w:hAnsi="Arial" w:cs="Arial"/>
        </w:rPr>
        <w:t xml:space="preserve"> # - mal (most detail)</w:t>
      </w:r>
    </w:p>
    <w:p w14:paraId="568B1732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SS </w:t>
      </w:r>
      <w:proofErr w:type="spellStart"/>
      <w:r w:rsidRPr="00551D02">
        <w:rPr>
          <w:rFonts w:ascii="Arial" w:hAnsi="Arial" w:cs="Arial"/>
        </w:rPr>
        <w:t>seq</w:t>
      </w:r>
      <w:proofErr w:type="spellEnd"/>
      <w:r w:rsidRPr="00551D02">
        <w:rPr>
          <w:rFonts w:ascii="Arial" w:hAnsi="Arial" w:cs="Arial"/>
        </w:rPr>
        <w:t xml:space="preserve"> # 1975+ - mal (most detail)</w:t>
      </w:r>
    </w:p>
    <w:p w14:paraId="3105CF41" w14:textId="77777777" w:rsidR="0030274F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SS </w:t>
      </w:r>
      <w:proofErr w:type="spellStart"/>
      <w:r w:rsidRPr="00551D02">
        <w:rPr>
          <w:rFonts w:ascii="Arial" w:hAnsi="Arial" w:cs="Arial"/>
        </w:rPr>
        <w:t>seq</w:t>
      </w:r>
      <w:proofErr w:type="spellEnd"/>
      <w:r w:rsidRPr="00551D02">
        <w:rPr>
          <w:rFonts w:ascii="Arial" w:hAnsi="Arial" w:cs="Arial"/>
        </w:rPr>
        <w:t xml:space="preserve"> # 1992+ - mal (most detail)</w:t>
      </w:r>
    </w:p>
    <w:p w14:paraId="46ECAE47" w14:textId="77777777" w:rsidR="00A114C1" w:rsidRPr="00551D02" w:rsidRDefault="0030274F" w:rsidP="00551D02">
      <w:pPr>
        <w:spacing w:line="240" w:lineRule="auto"/>
        <w:jc w:val="both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SS </w:t>
      </w:r>
      <w:proofErr w:type="spellStart"/>
      <w:r w:rsidRPr="00551D02">
        <w:rPr>
          <w:rFonts w:ascii="Arial" w:hAnsi="Arial" w:cs="Arial"/>
        </w:rPr>
        <w:t>seq</w:t>
      </w:r>
      <w:proofErr w:type="spellEnd"/>
      <w:r w:rsidRPr="00551D02">
        <w:rPr>
          <w:rFonts w:ascii="Arial" w:hAnsi="Arial" w:cs="Arial"/>
        </w:rPr>
        <w:t xml:space="preserve"> # 2000+ - mal</w:t>
      </w:r>
    </w:p>
    <w:p w14:paraId="00E6C671" w14:textId="77777777" w:rsidR="00551D02" w:rsidRPr="00551D02" w:rsidRDefault="00551D02" w:rsidP="00551D02">
      <w:pPr>
        <w:spacing w:line="240" w:lineRule="auto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Site - malignant </w:t>
      </w:r>
    </w:p>
    <w:p w14:paraId="30579F10" w14:textId="77777777" w:rsidR="00551D02" w:rsidRPr="00551D02" w:rsidRDefault="00551D02" w:rsidP="00551D02">
      <w:pPr>
        <w:spacing w:line="240" w:lineRule="auto"/>
        <w:rPr>
          <w:rFonts w:ascii="Arial" w:hAnsi="Arial" w:cs="Arial"/>
        </w:rPr>
      </w:pPr>
      <w:r w:rsidRPr="00551D02">
        <w:rPr>
          <w:rFonts w:ascii="Arial" w:hAnsi="Arial" w:cs="Arial"/>
        </w:rPr>
        <w:t>Patient ID</w:t>
      </w:r>
    </w:p>
    <w:p w14:paraId="2C7E03A1" w14:textId="77777777" w:rsidR="00551D02" w:rsidRPr="00551D02" w:rsidRDefault="00551D02" w:rsidP="00551D02">
      <w:pPr>
        <w:spacing w:line="240" w:lineRule="auto"/>
        <w:rPr>
          <w:rFonts w:ascii="Arial" w:hAnsi="Arial" w:cs="Arial"/>
        </w:rPr>
      </w:pPr>
      <w:r w:rsidRPr="00551D02">
        <w:rPr>
          <w:rFonts w:ascii="Arial" w:hAnsi="Arial" w:cs="Arial"/>
        </w:rPr>
        <w:t>Type of Reporting Source</w:t>
      </w:r>
    </w:p>
    <w:p w14:paraId="795DFC28" w14:textId="77777777" w:rsidR="00551D02" w:rsidRPr="00551D02" w:rsidRDefault="00551D02" w:rsidP="00551D02">
      <w:pPr>
        <w:spacing w:line="240" w:lineRule="auto"/>
        <w:rPr>
          <w:rFonts w:ascii="Arial" w:hAnsi="Arial" w:cs="Arial"/>
        </w:rPr>
      </w:pPr>
      <w:r w:rsidRPr="00551D02">
        <w:rPr>
          <w:rFonts w:ascii="Arial" w:hAnsi="Arial" w:cs="Arial"/>
        </w:rPr>
        <w:t>Marital status at diagnosis</w:t>
      </w:r>
    </w:p>
    <w:p w14:paraId="259F89B9" w14:textId="77777777" w:rsidR="00551D02" w:rsidRPr="00551D02" w:rsidRDefault="00551D02" w:rsidP="00551D02">
      <w:pPr>
        <w:spacing w:line="240" w:lineRule="auto"/>
        <w:rPr>
          <w:rFonts w:ascii="Arial" w:hAnsi="Arial" w:cs="Arial"/>
        </w:rPr>
      </w:pPr>
      <w:r w:rsidRPr="00551D02">
        <w:rPr>
          <w:rFonts w:ascii="Arial" w:hAnsi="Arial" w:cs="Arial"/>
        </w:rPr>
        <w:t>CoC Accredited Flag (2018+)</w:t>
      </w:r>
    </w:p>
    <w:p w14:paraId="747351C0" w14:textId="77777777" w:rsidR="00551D02" w:rsidRPr="00551D02" w:rsidRDefault="00551D02" w:rsidP="00551D02">
      <w:pPr>
        <w:spacing w:line="240" w:lineRule="auto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Median household income inflation </w:t>
      </w:r>
      <w:proofErr w:type="spellStart"/>
      <w:r w:rsidRPr="00551D02">
        <w:rPr>
          <w:rFonts w:ascii="Arial" w:hAnsi="Arial" w:cs="Arial"/>
        </w:rPr>
        <w:t>adj</w:t>
      </w:r>
      <w:proofErr w:type="spellEnd"/>
      <w:r w:rsidRPr="00551D02">
        <w:rPr>
          <w:rFonts w:ascii="Arial" w:hAnsi="Arial" w:cs="Arial"/>
        </w:rPr>
        <w:t xml:space="preserve"> to 2021</w:t>
      </w:r>
    </w:p>
    <w:p w14:paraId="071420E6" w14:textId="77777777" w:rsidR="00551D02" w:rsidRPr="00551D02" w:rsidRDefault="00551D02" w:rsidP="00551D02">
      <w:pPr>
        <w:spacing w:line="240" w:lineRule="auto"/>
        <w:rPr>
          <w:rFonts w:ascii="Arial" w:hAnsi="Arial" w:cs="Arial"/>
        </w:rPr>
      </w:pPr>
      <w:r w:rsidRPr="00551D02">
        <w:rPr>
          <w:rFonts w:ascii="Arial" w:hAnsi="Arial" w:cs="Arial"/>
        </w:rPr>
        <w:t>Rural-Urban Continuum Code</w:t>
      </w:r>
    </w:p>
    <w:p w14:paraId="2A3ECB7B" w14:textId="77777777" w:rsidR="00551D02" w:rsidRPr="00551D02" w:rsidRDefault="00551D02" w:rsidP="00551D02">
      <w:pPr>
        <w:spacing w:line="240" w:lineRule="auto"/>
        <w:rPr>
          <w:rFonts w:ascii="Arial" w:hAnsi="Arial" w:cs="Arial"/>
        </w:rPr>
      </w:pPr>
      <w:r w:rsidRPr="00551D02">
        <w:rPr>
          <w:rFonts w:ascii="Arial" w:hAnsi="Arial" w:cs="Arial"/>
        </w:rPr>
        <w:t>Race and origin (recommended by SEER)</w:t>
      </w:r>
    </w:p>
    <w:p w14:paraId="461102CD" w14:textId="77777777" w:rsidR="00551D02" w:rsidRDefault="00551D02" w:rsidP="00551D02">
      <w:pPr>
        <w:spacing w:line="240" w:lineRule="auto"/>
        <w:rPr>
          <w:rFonts w:ascii="Arial" w:hAnsi="Arial" w:cs="Arial"/>
        </w:rPr>
      </w:pPr>
      <w:r w:rsidRPr="00551D02">
        <w:rPr>
          <w:rFonts w:ascii="Arial" w:hAnsi="Arial" w:cs="Arial"/>
        </w:rPr>
        <w:t xml:space="preserve">Race and origin recode (NHW, NHB, NHAIAN, NHAPI, </w:t>
      </w:r>
      <w:proofErr w:type="gramStart"/>
      <w:r w:rsidRPr="00551D02">
        <w:rPr>
          <w:rFonts w:ascii="Arial" w:hAnsi="Arial" w:cs="Arial"/>
        </w:rPr>
        <w:t>Hispanic)~</w:t>
      </w:r>
      <w:proofErr w:type="gramEnd"/>
      <w:r w:rsidRPr="00551D02">
        <w:rPr>
          <w:rFonts w:ascii="Arial" w:hAnsi="Arial" w:cs="Arial"/>
        </w:rPr>
        <w:t>PRCDA 2020</w:t>
      </w:r>
    </w:p>
    <w:p w14:paraId="15A55981" w14:textId="77777777" w:rsidR="00551D02" w:rsidRDefault="00551D02" w:rsidP="00551D02">
      <w:pPr>
        <w:spacing w:line="240" w:lineRule="auto"/>
        <w:rPr>
          <w:rFonts w:ascii="Arial" w:hAnsi="Arial" w:cs="Arial"/>
          <w:b/>
        </w:rPr>
      </w:pPr>
    </w:p>
    <w:p w14:paraId="00E77CA1" w14:textId="77777777" w:rsidR="000E1DB0" w:rsidRDefault="000E1DB0" w:rsidP="00551D02">
      <w:pPr>
        <w:spacing w:line="240" w:lineRule="auto"/>
        <w:rPr>
          <w:rFonts w:ascii="Arial" w:hAnsi="Arial" w:cs="Arial"/>
          <w:b/>
        </w:rPr>
      </w:pPr>
    </w:p>
    <w:p w14:paraId="0BF21DC8" w14:textId="77777777" w:rsidR="000E1DB0" w:rsidRDefault="000E1DB0" w:rsidP="00551D02">
      <w:pPr>
        <w:spacing w:line="240" w:lineRule="auto"/>
        <w:rPr>
          <w:rFonts w:ascii="Arial" w:hAnsi="Arial" w:cs="Arial"/>
          <w:b/>
        </w:rPr>
      </w:pPr>
    </w:p>
    <w:p w14:paraId="036753FA" w14:textId="635457BF" w:rsidR="00551D02" w:rsidRPr="00551D02" w:rsidRDefault="000E1DB0" w:rsidP="00551D02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Table 2: </w:t>
      </w:r>
      <w:r w:rsidR="00551D02" w:rsidRPr="00551D02">
        <w:rPr>
          <w:rFonts w:ascii="Arial" w:hAnsi="Arial" w:cs="Arial"/>
          <w:b/>
        </w:rPr>
        <w:t xml:space="preserve">Model Features </w:t>
      </w:r>
      <w:r w:rsidR="00551D02">
        <w:rPr>
          <w:rFonts w:ascii="Arial" w:hAnsi="Arial" w:cs="Arial"/>
          <w:b/>
        </w:rPr>
        <w:t>after</w:t>
      </w:r>
      <w:r w:rsidR="00551D02" w:rsidRPr="00551D02">
        <w:rPr>
          <w:rFonts w:ascii="Arial" w:hAnsi="Arial" w:cs="Arial"/>
          <w:b/>
        </w:rPr>
        <w:t xml:space="preserve"> feature 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835"/>
        <w:gridCol w:w="4201"/>
      </w:tblGrid>
      <w:tr w:rsidR="002A1781" w14:paraId="71CFAE30" w14:textId="77777777" w:rsidTr="002A1781">
        <w:tc>
          <w:tcPr>
            <w:tcW w:w="1980" w:type="dxa"/>
          </w:tcPr>
          <w:p w14:paraId="2A2B4F78" w14:textId="19E158E7" w:rsidR="002A1781" w:rsidRP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A1781">
              <w:rPr>
                <w:rFonts w:ascii="Arial" w:hAnsi="Arial" w:cs="Arial"/>
                <w:b/>
                <w:bCs/>
              </w:rPr>
              <w:t>Feature Group</w:t>
            </w:r>
          </w:p>
        </w:tc>
        <w:tc>
          <w:tcPr>
            <w:tcW w:w="2835" w:type="dxa"/>
          </w:tcPr>
          <w:p w14:paraId="5A947CAB" w14:textId="2F53027A" w:rsidR="002A1781" w:rsidRP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A1781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4201" w:type="dxa"/>
          </w:tcPr>
          <w:p w14:paraId="0D7F904E" w14:textId="7CF495C3" w:rsidR="002A1781" w:rsidRP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A1781">
              <w:rPr>
                <w:rFonts w:ascii="Arial" w:hAnsi="Arial" w:cs="Arial"/>
                <w:b/>
                <w:bCs/>
              </w:rPr>
              <w:t>Feature Name</w:t>
            </w:r>
          </w:p>
        </w:tc>
      </w:tr>
      <w:tr w:rsidR="002A1781" w14:paraId="7B661CB9" w14:textId="77777777" w:rsidTr="002A1781">
        <w:tc>
          <w:tcPr>
            <w:tcW w:w="1980" w:type="dxa"/>
            <w:vMerge w:val="restart"/>
          </w:tcPr>
          <w:p w14:paraId="475A6DEF" w14:textId="293A122C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Feature</w:t>
            </w:r>
          </w:p>
        </w:tc>
        <w:tc>
          <w:tcPr>
            <w:tcW w:w="2835" w:type="dxa"/>
          </w:tcPr>
          <w:p w14:paraId="73384575" w14:textId="147905E6" w:rsidR="002A1781" w:rsidRDefault="00134952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Patient Age</w:t>
            </w:r>
          </w:p>
        </w:tc>
        <w:tc>
          <w:tcPr>
            <w:tcW w:w="4201" w:type="dxa"/>
          </w:tcPr>
          <w:p w14:paraId="50CD9F53" w14:textId="5B20C3DD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Patient Age</w:t>
            </w:r>
          </w:p>
        </w:tc>
      </w:tr>
      <w:tr w:rsidR="002A1781" w14:paraId="4C8FC78E" w14:textId="77777777" w:rsidTr="002A1781">
        <w:tc>
          <w:tcPr>
            <w:tcW w:w="1980" w:type="dxa"/>
            <w:vMerge/>
          </w:tcPr>
          <w:p w14:paraId="1768E2CA" w14:textId="77777777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</w:tcPr>
          <w:p w14:paraId="2DD12358" w14:textId="4E19F27D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Sex</w:t>
            </w:r>
          </w:p>
        </w:tc>
        <w:tc>
          <w:tcPr>
            <w:tcW w:w="4201" w:type="dxa"/>
          </w:tcPr>
          <w:p w14:paraId="4B45B724" w14:textId="0D77502F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</w:tr>
      <w:tr w:rsidR="002A1781" w14:paraId="66B1C1B5" w14:textId="77777777" w:rsidTr="002A1781">
        <w:tc>
          <w:tcPr>
            <w:tcW w:w="1980" w:type="dxa"/>
            <w:vMerge/>
          </w:tcPr>
          <w:p w14:paraId="42E76681" w14:textId="77777777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42544D7D" w14:textId="77777777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372D7A18" w14:textId="4716B508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</w:tr>
      <w:tr w:rsidR="002A1781" w14:paraId="430B586C" w14:textId="77777777" w:rsidTr="002A1781">
        <w:tc>
          <w:tcPr>
            <w:tcW w:w="1980" w:type="dxa"/>
            <w:vMerge/>
          </w:tcPr>
          <w:p w14:paraId="4C613889" w14:textId="77777777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</w:tcPr>
          <w:p w14:paraId="48C2BC4E" w14:textId="3EB016B8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thnicity </w:t>
            </w:r>
            <w:r w:rsidR="00461923">
              <w:rPr>
                <w:rFonts w:ascii="Arial" w:hAnsi="Arial" w:cs="Arial"/>
              </w:rPr>
              <w:t>and Race</w:t>
            </w:r>
          </w:p>
        </w:tc>
        <w:tc>
          <w:tcPr>
            <w:tcW w:w="4201" w:type="dxa"/>
          </w:tcPr>
          <w:p w14:paraId="71BEE2AF" w14:textId="06525AE2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</w:tr>
      <w:tr w:rsidR="002A1781" w14:paraId="0DE93E52" w14:textId="77777777" w:rsidTr="002A1781">
        <w:tc>
          <w:tcPr>
            <w:tcW w:w="1980" w:type="dxa"/>
            <w:vMerge/>
          </w:tcPr>
          <w:p w14:paraId="254C0306" w14:textId="77777777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701CC436" w14:textId="77777777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1AA02CF4" w14:textId="32C8B0DC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</w:t>
            </w:r>
          </w:p>
        </w:tc>
      </w:tr>
      <w:tr w:rsidR="002A1781" w14:paraId="18398856" w14:textId="77777777" w:rsidTr="002A1781">
        <w:tc>
          <w:tcPr>
            <w:tcW w:w="1980" w:type="dxa"/>
            <w:vMerge/>
          </w:tcPr>
          <w:p w14:paraId="480893AD" w14:textId="77777777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0C161D0E" w14:textId="77777777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47656752" w14:textId="451B9901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ack</w:t>
            </w:r>
          </w:p>
        </w:tc>
      </w:tr>
      <w:tr w:rsidR="002A1781" w14:paraId="1F90BC04" w14:textId="77777777" w:rsidTr="002A1781">
        <w:tc>
          <w:tcPr>
            <w:tcW w:w="1980" w:type="dxa"/>
            <w:vMerge/>
          </w:tcPr>
          <w:p w14:paraId="72301305" w14:textId="77777777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3956A778" w14:textId="77777777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4C637BC9" w14:textId="616D6368" w:rsidR="002A1781" w:rsidRDefault="002A1781" w:rsidP="00F117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th Asian</w:t>
            </w:r>
          </w:p>
        </w:tc>
      </w:tr>
      <w:tr w:rsidR="002A1781" w14:paraId="243903E6" w14:textId="77777777" w:rsidTr="002A1781">
        <w:tc>
          <w:tcPr>
            <w:tcW w:w="1980" w:type="dxa"/>
            <w:vMerge/>
          </w:tcPr>
          <w:p w14:paraId="4F75B0C3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710B0107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4E3361BA" w14:textId="7B503320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st Asian</w:t>
            </w:r>
          </w:p>
        </w:tc>
      </w:tr>
      <w:tr w:rsidR="002A1781" w14:paraId="4F86EF17" w14:textId="77777777" w:rsidTr="002A1781">
        <w:tc>
          <w:tcPr>
            <w:tcW w:w="1980" w:type="dxa"/>
            <w:vMerge/>
          </w:tcPr>
          <w:p w14:paraId="498439C8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70A989E4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331BE0AC" w14:textId="77C0F4C3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th-East Asian</w:t>
            </w:r>
          </w:p>
        </w:tc>
      </w:tr>
      <w:tr w:rsidR="002A1781" w14:paraId="0D8774E7" w14:textId="77777777" w:rsidTr="002A1781">
        <w:tc>
          <w:tcPr>
            <w:tcW w:w="1980" w:type="dxa"/>
            <w:vMerge/>
          </w:tcPr>
          <w:p w14:paraId="660B7897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611E195D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5ABFDCD3" w14:textId="74A269C6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Asian</w:t>
            </w:r>
          </w:p>
        </w:tc>
      </w:tr>
      <w:tr w:rsidR="002A1781" w14:paraId="617A1BC5" w14:textId="77777777" w:rsidTr="002A1781">
        <w:tc>
          <w:tcPr>
            <w:tcW w:w="1980" w:type="dxa"/>
            <w:vMerge/>
          </w:tcPr>
          <w:p w14:paraId="6FA4495F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0C9FC22B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67E89A73" w14:textId="0A63FFDA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ive American</w:t>
            </w:r>
          </w:p>
        </w:tc>
      </w:tr>
      <w:tr w:rsidR="002A1781" w14:paraId="7DC543AE" w14:textId="77777777" w:rsidTr="002A1781">
        <w:tc>
          <w:tcPr>
            <w:tcW w:w="1980" w:type="dxa"/>
            <w:vMerge/>
          </w:tcPr>
          <w:p w14:paraId="57C766F3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17C5581D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08D2103A" w14:textId="0AE81901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eania/Pacific Islander</w:t>
            </w:r>
          </w:p>
        </w:tc>
      </w:tr>
      <w:tr w:rsidR="002A1781" w14:paraId="72B3235B" w14:textId="77777777" w:rsidTr="002A1781">
        <w:tc>
          <w:tcPr>
            <w:tcW w:w="1980" w:type="dxa"/>
            <w:vMerge/>
          </w:tcPr>
          <w:p w14:paraId="58E27988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</w:tcPr>
          <w:p w14:paraId="035D35B8" w14:textId="22E22D4F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ital Status</w:t>
            </w:r>
          </w:p>
        </w:tc>
        <w:tc>
          <w:tcPr>
            <w:tcW w:w="4201" w:type="dxa"/>
          </w:tcPr>
          <w:p w14:paraId="29E2891F" w14:textId="63931D1C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</w:tr>
      <w:tr w:rsidR="002A1781" w14:paraId="724CF40B" w14:textId="77777777" w:rsidTr="002A1781">
        <w:tc>
          <w:tcPr>
            <w:tcW w:w="1980" w:type="dxa"/>
            <w:vMerge/>
          </w:tcPr>
          <w:p w14:paraId="030C2391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03BD332B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0C60A2A9" w14:textId="3CB679CA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</w:t>
            </w:r>
          </w:p>
        </w:tc>
      </w:tr>
      <w:tr w:rsidR="002A1781" w14:paraId="0B1D6066" w14:textId="77777777" w:rsidTr="002A1781">
        <w:tc>
          <w:tcPr>
            <w:tcW w:w="1980" w:type="dxa"/>
            <w:vMerge/>
          </w:tcPr>
          <w:p w14:paraId="7E488330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3EDDB4EF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5A730F43" w14:textId="4AC9BDBB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ried</w:t>
            </w:r>
          </w:p>
        </w:tc>
      </w:tr>
      <w:tr w:rsidR="002A1781" w14:paraId="110842FD" w14:textId="77777777" w:rsidTr="002A1781">
        <w:tc>
          <w:tcPr>
            <w:tcW w:w="1980" w:type="dxa"/>
            <w:vMerge/>
          </w:tcPr>
          <w:p w14:paraId="7D638323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6DAAD43B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4D9CBCEA" w14:textId="4EF2E83E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vorced/Separated </w:t>
            </w:r>
          </w:p>
        </w:tc>
      </w:tr>
      <w:tr w:rsidR="002A1781" w14:paraId="75F511BF" w14:textId="77777777" w:rsidTr="002A1781">
        <w:tc>
          <w:tcPr>
            <w:tcW w:w="1980" w:type="dxa"/>
            <w:vMerge/>
          </w:tcPr>
          <w:p w14:paraId="2782AEA3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5B726EBE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500F4C75" w14:textId="1D399E9A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dowed</w:t>
            </w:r>
          </w:p>
        </w:tc>
      </w:tr>
      <w:tr w:rsidR="002A1781" w14:paraId="1EC868B1" w14:textId="77777777" w:rsidTr="002A1781">
        <w:trPr>
          <w:trHeight w:val="275"/>
        </w:trPr>
        <w:tc>
          <w:tcPr>
            <w:tcW w:w="1980" w:type="dxa"/>
            <w:vMerge/>
          </w:tcPr>
          <w:p w14:paraId="59ADAB00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</w:tcPr>
          <w:p w14:paraId="76860D71" w14:textId="50F67E2D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Income</w:t>
            </w:r>
          </w:p>
        </w:tc>
        <w:tc>
          <w:tcPr>
            <w:tcW w:w="4201" w:type="dxa"/>
          </w:tcPr>
          <w:p w14:paraId="0FBE9E37" w14:textId="53833E5E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</w:tr>
      <w:tr w:rsidR="002A1781" w14:paraId="093B1B15" w14:textId="77777777" w:rsidTr="002A1781">
        <w:tc>
          <w:tcPr>
            <w:tcW w:w="1980" w:type="dxa"/>
            <w:vMerge/>
          </w:tcPr>
          <w:p w14:paraId="72B54715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2F74F4E1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34E32625" w14:textId="242E476C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F117C4">
              <w:rPr>
                <w:rFonts w:ascii="Arial" w:hAnsi="Arial" w:cs="Arial"/>
              </w:rPr>
              <w:t>$35,000</w:t>
            </w:r>
          </w:p>
        </w:tc>
      </w:tr>
      <w:tr w:rsidR="002A1781" w14:paraId="57DA4C05" w14:textId="77777777" w:rsidTr="002A1781">
        <w:tc>
          <w:tcPr>
            <w:tcW w:w="1980" w:type="dxa"/>
            <w:vMerge/>
          </w:tcPr>
          <w:p w14:paraId="6B5B684B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2CBCE3E2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657F1876" w14:textId="1781A980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$35,000 - $39,999</w:t>
            </w:r>
          </w:p>
        </w:tc>
      </w:tr>
      <w:tr w:rsidR="002A1781" w14:paraId="06913684" w14:textId="77777777" w:rsidTr="002A1781">
        <w:tc>
          <w:tcPr>
            <w:tcW w:w="1980" w:type="dxa"/>
            <w:vMerge/>
          </w:tcPr>
          <w:p w14:paraId="7B8AFE2F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1E463F72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07FCC153" w14:textId="2F9DB9B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$40,000 - $44,999</w:t>
            </w:r>
          </w:p>
        </w:tc>
      </w:tr>
      <w:tr w:rsidR="002A1781" w14:paraId="3E544932" w14:textId="77777777" w:rsidTr="002A1781">
        <w:tc>
          <w:tcPr>
            <w:tcW w:w="1980" w:type="dxa"/>
            <w:vMerge/>
          </w:tcPr>
          <w:p w14:paraId="6BB94666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3DCE9D8F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3A7F3D02" w14:textId="30DB67F2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$45,000 - $49,999</w:t>
            </w:r>
          </w:p>
        </w:tc>
      </w:tr>
      <w:tr w:rsidR="002A1781" w14:paraId="10B408D7" w14:textId="77777777" w:rsidTr="002A1781">
        <w:tc>
          <w:tcPr>
            <w:tcW w:w="1980" w:type="dxa"/>
            <w:vMerge/>
          </w:tcPr>
          <w:p w14:paraId="0E6518B7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5771E332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4725D047" w14:textId="67F6C0DB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$50,000 - $54,999</w:t>
            </w:r>
          </w:p>
        </w:tc>
      </w:tr>
      <w:tr w:rsidR="002A1781" w14:paraId="47FF0E9E" w14:textId="77777777" w:rsidTr="002A1781">
        <w:tc>
          <w:tcPr>
            <w:tcW w:w="1980" w:type="dxa"/>
            <w:vMerge/>
          </w:tcPr>
          <w:p w14:paraId="41D9C657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5A9AD1F8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0075F32F" w14:textId="75C58F99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$55,000 - $59,999</w:t>
            </w:r>
          </w:p>
        </w:tc>
      </w:tr>
      <w:tr w:rsidR="002A1781" w14:paraId="31A395B7" w14:textId="77777777" w:rsidTr="002A1781">
        <w:tc>
          <w:tcPr>
            <w:tcW w:w="1980" w:type="dxa"/>
            <w:vMerge/>
          </w:tcPr>
          <w:p w14:paraId="545A6517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2AE507C3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2F67869A" w14:textId="7E90CB34" w:rsidR="002A1781" w:rsidRPr="00F117C4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$60,000 - $64,999</w:t>
            </w:r>
          </w:p>
        </w:tc>
      </w:tr>
      <w:tr w:rsidR="002A1781" w14:paraId="3EF94520" w14:textId="77777777" w:rsidTr="002A1781">
        <w:tc>
          <w:tcPr>
            <w:tcW w:w="1980" w:type="dxa"/>
            <w:vMerge/>
          </w:tcPr>
          <w:p w14:paraId="175037E9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7B7D9EA9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1D3CC25E" w14:textId="2726D375" w:rsidR="002A1781" w:rsidRPr="00F117C4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$65,000 - $69,999</w:t>
            </w:r>
          </w:p>
        </w:tc>
      </w:tr>
      <w:tr w:rsidR="002A1781" w14:paraId="78EADE5E" w14:textId="77777777" w:rsidTr="002A1781">
        <w:tc>
          <w:tcPr>
            <w:tcW w:w="1980" w:type="dxa"/>
            <w:vMerge/>
          </w:tcPr>
          <w:p w14:paraId="1C9D9794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64CCC289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1E4FDD56" w14:textId="56B99E93" w:rsidR="002A1781" w:rsidRPr="00F117C4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$70,000 - $74,999</w:t>
            </w:r>
          </w:p>
        </w:tc>
      </w:tr>
      <w:tr w:rsidR="002A1781" w14:paraId="3B6D70B8" w14:textId="77777777" w:rsidTr="002A1781">
        <w:tc>
          <w:tcPr>
            <w:tcW w:w="1980" w:type="dxa"/>
            <w:vMerge/>
          </w:tcPr>
          <w:p w14:paraId="73C8D746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7AF77E1B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03ADBE62" w14:textId="7C7428EF" w:rsidR="002A1781" w:rsidRPr="00F117C4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</w:t>
            </w:r>
            <w:r w:rsidRPr="00F117C4">
              <w:rPr>
                <w:rFonts w:ascii="Arial" w:hAnsi="Arial" w:cs="Arial"/>
              </w:rPr>
              <w:t>$75,000</w:t>
            </w:r>
          </w:p>
        </w:tc>
      </w:tr>
      <w:tr w:rsidR="002A1781" w14:paraId="2D8305C7" w14:textId="77777777" w:rsidTr="002A1781">
        <w:tc>
          <w:tcPr>
            <w:tcW w:w="1980" w:type="dxa"/>
            <w:vMerge w:val="restart"/>
          </w:tcPr>
          <w:p w14:paraId="5A86D39C" w14:textId="1EEE936A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eature</w:t>
            </w:r>
          </w:p>
        </w:tc>
        <w:tc>
          <w:tcPr>
            <w:tcW w:w="2835" w:type="dxa"/>
          </w:tcPr>
          <w:p w14:paraId="0170DEBE" w14:textId="3BA84751" w:rsidR="002A1781" w:rsidRDefault="00134952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ximal </w:t>
            </w: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Diameter</w:t>
            </w:r>
          </w:p>
        </w:tc>
        <w:tc>
          <w:tcPr>
            <w:tcW w:w="4201" w:type="dxa"/>
          </w:tcPr>
          <w:p w14:paraId="621DD50C" w14:textId="34A9CA00" w:rsidR="002A1781" w:rsidRPr="00F117C4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ximal </w:t>
            </w: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Diameter</w:t>
            </w:r>
          </w:p>
        </w:tc>
      </w:tr>
      <w:tr w:rsidR="002A1781" w14:paraId="086A0609" w14:textId="77777777" w:rsidTr="002A1781">
        <w:tc>
          <w:tcPr>
            <w:tcW w:w="1980" w:type="dxa"/>
            <w:vMerge/>
          </w:tcPr>
          <w:p w14:paraId="7C0FB329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01592BA7" w14:textId="522BEFE5" w:rsidR="002A1781" w:rsidRDefault="00134952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of diagnosis</w:t>
            </w:r>
          </w:p>
        </w:tc>
        <w:tc>
          <w:tcPr>
            <w:tcW w:w="4201" w:type="dxa"/>
          </w:tcPr>
          <w:p w14:paraId="54EC4D9B" w14:textId="77EABBF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of diagnosis</w:t>
            </w:r>
          </w:p>
        </w:tc>
      </w:tr>
      <w:tr w:rsidR="002A1781" w14:paraId="0D21F6F6" w14:textId="77777777" w:rsidTr="002A1781">
        <w:tc>
          <w:tcPr>
            <w:tcW w:w="1980" w:type="dxa"/>
            <w:vMerge/>
          </w:tcPr>
          <w:p w14:paraId="07D28ECD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</w:tcPr>
          <w:p w14:paraId="33BD12E2" w14:textId="1E6CA06D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vel of </w:t>
            </w: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Invasion</w:t>
            </w:r>
          </w:p>
        </w:tc>
        <w:tc>
          <w:tcPr>
            <w:tcW w:w="4201" w:type="dxa"/>
          </w:tcPr>
          <w:p w14:paraId="778A3BB8" w14:textId="4CD8EB5B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Lesion confined to dermis</w:t>
            </w:r>
          </w:p>
        </w:tc>
      </w:tr>
      <w:tr w:rsidR="002A1781" w14:paraId="7460D3EC" w14:textId="77777777" w:rsidTr="002A1781">
        <w:tc>
          <w:tcPr>
            <w:tcW w:w="1980" w:type="dxa"/>
            <w:vMerge/>
          </w:tcPr>
          <w:p w14:paraId="1DBA9C17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1B02D355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56722777" w14:textId="69EBB2FF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Lesion invading into SC</w:t>
            </w:r>
            <w:r>
              <w:rPr>
                <w:rFonts w:ascii="Arial" w:hAnsi="Arial" w:cs="Arial"/>
              </w:rPr>
              <w:t xml:space="preserve"> (but not beyond)</w:t>
            </w:r>
          </w:p>
        </w:tc>
      </w:tr>
      <w:tr w:rsidR="002A1781" w14:paraId="29283B31" w14:textId="77777777" w:rsidTr="002A1781">
        <w:tc>
          <w:tcPr>
            <w:tcW w:w="1980" w:type="dxa"/>
            <w:vMerge/>
          </w:tcPr>
          <w:p w14:paraId="76DE9922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54A5A157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712B6756" w14:textId="112F49CC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Lesion invading into adjacent structures</w:t>
            </w:r>
          </w:p>
        </w:tc>
      </w:tr>
      <w:tr w:rsidR="002A1781" w14:paraId="4E038D39" w14:textId="77777777" w:rsidTr="002A1781">
        <w:tc>
          <w:tcPr>
            <w:tcW w:w="1980" w:type="dxa"/>
            <w:vMerge/>
          </w:tcPr>
          <w:p w14:paraId="01940204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261E0176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682AD393" w14:textId="019FBB3B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Lesion invading into cartilage or bone</w:t>
            </w:r>
          </w:p>
        </w:tc>
      </w:tr>
      <w:tr w:rsidR="002A1781" w14:paraId="467C698E" w14:textId="77777777" w:rsidTr="002A1781">
        <w:tc>
          <w:tcPr>
            <w:tcW w:w="1980" w:type="dxa"/>
            <w:vMerge/>
          </w:tcPr>
          <w:p w14:paraId="6CB23F1D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0D2C26FC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71E05727" w14:textId="3B471951" w:rsidR="002A1781" w:rsidRPr="00F117C4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ion invading with skin deposit</w:t>
            </w:r>
          </w:p>
        </w:tc>
      </w:tr>
      <w:tr w:rsidR="002A1781" w14:paraId="073A7847" w14:textId="77777777" w:rsidTr="002A1781">
        <w:tc>
          <w:tcPr>
            <w:tcW w:w="1980" w:type="dxa"/>
            <w:vMerge/>
          </w:tcPr>
          <w:p w14:paraId="5D6B82EB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</w:tcPr>
          <w:p w14:paraId="008A4B37" w14:textId="631EB9C0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stage</w:t>
            </w:r>
          </w:p>
        </w:tc>
        <w:tc>
          <w:tcPr>
            <w:tcW w:w="4201" w:type="dxa"/>
          </w:tcPr>
          <w:p w14:paraId="5474284A" w14:textId="00FC2A76" w:rsidR="002A1781" w:rsidRPr="00F117C4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</w:t>
            </w:r>
          </w:p>
        </w:tc>
      </w:tr>
      <w:tr w:rsidR="002A1781" w14:paraId="4785F5AD" w14:textId="77777777" w:rsidTr="002A1781">
        <w:tc>
          <w:tcPr>
            <w:tcW w:w="1980" w:type="dxa"/>
            <w:vMerge/>
          </w:tcPr>
          <w:p w14:paraId="2A1A2F8B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499EBA4B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695D9E12" w14:textId="47200B84" w:rsidR="002A1781" w:rsidRPr="00F117C4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s</w:t>
            </w:r>
          </w:p>
        </w:tc>
      </w:tr>
      <w:tr w:rsidR="002A1781" w14:paraId="4E5DB4B7" w14:textId="77777777" w:rsidTr="002A1781">
        <w:tc>
          <w:tcPr>
            <w:tcW w:w="1980" w:type="dxa"/>
            <w:vMerge/>
          </w:tcPr>
          <w:p w14:paraId="76D0AD18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3E8D5AD8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4FE2E450" w14:textId="43BE0F58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</w:t>
            </w:r>
          </w:p>
        </w:tc>
      </w:tr>
      <w:tr w:rsidR="002A1781" w14:paraId="7C74B25F" w14:textId="77777777" w:rsidTr="002A1781">
        <w:tc>
          <w:tcPr>
            <w:tcW w:w="1980" w:type="dxa"/>
            <w:vMerge/>
          </w:tcPr>
          <w:p w14:paraId="273DFBB4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0FEDED8D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35BF06CD" w14:textId="034C827D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</w:tr>
      <w:tr w:rsidR="002A1781" w14:paraId="05790046" w14:textId="77777777" w:rsidTr="002A1781">
        <w:tc>
          <w:tcPr>
            <w:tcW w:w="1980" w:type="dxa"/>
            <w:vMerge/>
          </w:tcPr>
          <w:p w14:paraId="16290561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3EC02278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6BF73354" w14:textId="2F113420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</w:tr>
      <w:tr w:rsidR="002A1781" w14:paraId="45FDCE97" w14:textId="77777777" w:rsidTr="002A1781">
        <w:tc>
          <w:tcPr>
            <w:tcW w:w="1980" w:type="dxa"/>
            <w:vMerge/>
          </w:tcPr>
          <w:p w14:paraId="793FF9E6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2662E21E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3A897297" w14:textId="020E15DD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4</w:t>
            </w:r>
          </w:p>
        </w:tc>
      </w:tr>
      <w:tr w:rsidR="002A1781" w14:paraId="4D4699B1" w14:textId="77777777" w:rsidTr="002A1781">
        <w:tc>
          <w:tcPr>
            <w:tcW w:w="1980" w:type="dxa"/>
            <w:vMerge/>
          </w:tcPr>
          <w:p w14:paraId="6787742A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</w:tcPr>
          <w:p w14:paraId="52804C65" w14:textId="78185EC4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Site</w:t>
            </w:r>
          </w:p>
        </w:tc>
        <w:tc>
          <w:tcPr>
            <w:tcW w:w="4201" w:type="dxa"/>
          </w:tcPr>
          <w:p w14:paraId="1EFF9011" w14:textId="60196216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F117C4">
              <w:rPr>
                <w:rFonts w:ascii="Arial" w:hAnsi="Arial" w:cs="Arial"/>
              </w:rPr>
              <w:t>xternal ear</w:t>
            </w:r>
          </w:p>
        </w:tc>
      </w:tr>
      <w:tr w:rsidR="002A1781" w14:paraId="4DC39370" w14:textId="77777777" w:rsidTr="002A1781">
        <w:tc>
          <w:tcPr>
            <w:tcW w:w="1980" w:type="dxa"/>
            <w:vMerge/>
          </w:tcPr>
          <w:p w14:paraId="6520DD25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38D0D086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3DDC76BA" w14:textId="20F0CEB5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F117C4">
              <w:rPr>
                <w:rFonts w:ascii="Arial" w:hAnsi="Arial" w:cs="Arial"/>
              </w:rPr>
              <w:t>ip</w:t>
            </w:r>
            <w:r>
              <w:rPr>
                <w:rFonts w:ascii="Arial" w:hAnsi="Arial" w:cs="Arial"/>
              </w:rPr>
              <w:t xml:space="preserve"> (cutaneous)</w:t>
            </w:r>
          </w:p>
        </w:tc>
      </w:tr>
      <w:tr w:rsidR="002A1781" w14:paraId="1542834D" w14:textId="77777777" w:rsidTr="002A1781">
        <w:tc>
          <w:tcPr>
            <w:tcW w:w="1980" w:type="dxa"/>
            <w:vMerge/>
          </w:tcPr>
          <w:p w14:paraId="694193F0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13D5430B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7779C333" w14:textId="09E2D4C8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lp and N</w:t>
            </w:r>
            <w:r w:rsidRPr="00F117C4">
              <w:rPr>
                <w:rFonts w:ascii="Arial" w:hAnsi="Arial" w:cs="Arial"/>
              </w:rPr>
              <w:t>eck</w:t>
            </w:r>
          </w:p>
        </w:tc>
      </w:tr>
      <w:tr w:rsidR="002A1781" w14:paraId="0A4241FC" w14:textId="77777777" w:rsidTr="002A1781">
        <w:tc>
          <w:tcPr>
            <w:tcW w:w="1980" w:type="dxa"/>
            <w:vMerge/>
          </w:tcPr>
          <w:p w14:paraId="35B887A3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03383AAE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1F2FDD1C" w14:textId="791A146B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pecified facial lesion</w:t>
            </w:r>
          </w:p>
        </w:tc>
      </w:tr>
      <w:tr w:rsidR="002A1781" w14:paraId="49BE40CE" w14:textId="77777777" w:rsidTr="002A1781">
        <w:tc>
          <w:tcPr>
            <w:tcW w:w="1980" w:type="dxa"/>
            <w:vMerge/>
          </w:tcPr>
          <w:p w14:paraId="7B7E69BE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3BABA0B3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4240C479" w14:textId="6EA91909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per L</w:t>
            </w:r>
            <w:r w:rsidRPr="00F117C4">
              <w:rPr>
                <w:rFonts w:ascii="Arial" w:hAnsi="Arial" w:cs="Arial"/>
              </w:rPr>
              <w:t>imb</w:t>
            </w:r>
          </w:p>
        </w:tc>
      </w:tr>
      <w:tr w:rsidR="002A1781" w14:paraId="383062AF" w14:textId="77777777" w:rsidTr="002A1781">
        <w:tc>
          <w:tcPr>
            <w:tcW w:w="1980" w:type="dxa"/>
            <w:vMerge/>
          </w:tcPr>
          <w:p w14:paraId="39F36102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48DD58A0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6E9DD63A" w14:textId="7F53FF82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er L</w:t>
            </w:r>
            <w:r w:rsidRPr="00F117C4">
              <w:rPr>
                <w:rFonts w:ascii="Arial" w:hAnsi="Arial" w:cs="Arial"/>
              </w:rPr>
              <w:t>imb</w:t>
            </w:r>
          </w:p>
        </w:tc>
      </w:tr>
      <w:tr w:rsidR="002A1781" w14:paraId="7A0B2D38" w14:textId="77777777" w:rsidTr="002A1781">
        <w:tc>
          <w:tcPr>
            <w:tcW w:w="1980" w:type="dxa"/>
            <w:vMerge/>
          </w:tcPr>
          <w:p w14:paraId="42234B0F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5F034FE5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1D1CEF0B" w14:textId="21BDDD44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F117C4">
              <w:rPr>
                <w:rFonts w:ascii="Arial" w:hAnsi="Arial" w:cs="Arial"/>
              </w:rPr>
              <w:t>runk</w:t>
            </w:r>
          </w:p>
        </w:tc>
      </w:tr>
      <w:tr w:rsidR="002A1781" w14:paraId="5BB0EB90" w14:textId="77777777" w:rsidTr="002A1781">
        <w:tc>
          <w:tcPr>
            <w:tcW w:w="1980" w:type="dxa"/>
            <w:vMerge/>
          </w:tcPr>
          <w:p w14:paraId="2840B62D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55999A16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00B9319C" w14:textId="658C5DBD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Pr="00F117C4">
              <w:rPr>
                <w:rFonts w:ascii="Arial" w:hAnsi="Arial" w:cs="Arial"/>
              </w:rPr>
              <w:t>nspec</w:t>
            </w:r>
            <w:r>
              <w:rPr>
                <w:rFonts w:ascii="Arial" w:hAnsi="Arial" w:cs="Arial"/>
              </w:rPr>
              <w:t>ified</w:t>
            </w:r>
            <w:r w:rsidRPr="00F117C4">
              <w:rPr>
                <w:rFonts w:ascii="Arial" w:hAnsi="Arial" w:cs="Arial"/>
              </w:rPr>
              <w:t xml:space="preserve"> skin</w:t>
            </w:r>
            <w:r>
              <w:rPr>
                <w:rFonts w:ascii="Arial" w:hAnsi="Arial" w:cs="Arial"/>
              </w:rPr>
              <w:t xml:space="preserve"> lesion</w:t>
            </w:r>
          </w:p>
        </w:tc>
      </w:tr>
      <w:tr w:rsidR="002A1781" w14:paraId="12D78A49" w14:textId="77777777" w:rsidTr="002A1781">
        <w:tc>
          <w:tcPr>
            <w:tcW w:w="1980" w:type="dxa"/>
            <w:vMerge/>
          </w:tcPr>
          <w:p w14:paraId="6F7CA248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1B6A9048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622DD1D4" w14:textId="1C13A19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Pr="00F117C4">
              <w:rPr>
                <w:rFonts w:ascii="Arial" w:hAnsi="Arial" w:cs="Arial"/>
              </w:rPr>
              <w:t>nknown primar</w:t>
            </w:r>
            <w:r>
              <w:rPr>
                <w:rFonts w:ascii="Arial" w:hAnsi="Arial" w:cs="Arial"/>
              </w:rPr>
              <w:t>y</w:t>
            </w:r>
          </w:p>
        </w:tc>
      </w:tr>
      <w:tr w:rsidR="002A1781" w14:paraId="75AC019C" w14:textId="77777777" w:rsidTr="002A1781">
        <w:tc>
          <w:tcPr>
            <w:tcW w:w="1980" w:type="dxa"/>
            <w:vMerge/>
          </w:tcPr>
          <w:p w14:paraId="14D273DE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</w:tcPr>
          <w:p w14:paraId="68B3CB09" w14:textId="1E3E4710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terality of lesion</w:t>
            </w:r>
          </w:p>
        </w:tc>
        <w:tc>
          <w:tcPr>
            <w:tcW w:w="4201" w:type="dxa"/>
          </w:tcPr>
          <w:p w14:paraId="54810BBC" w14:textId="4EF73D54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</w:tr>
      <w:tr w:rsidR="002A1781" w14:paraId="43A7E9CC" w14:textId="77777777" w:rsidTr="002A1781">
        <w:tc>
          <w:tcPr>
            <w:tcW w:w="1980" w:type="dxa"/>
            <w:vMerge/>
          </w:tcPr>
          <w:p w14:paraId="1C7474D3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3AB27202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6ACC88C5" w14:textId="1A29E44B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Laterality-left sided primary</w:t>
            </w:r>
          </w:p>
        </w:tc>
      </w:tr>
      <w:tr w:rsidR="002A1781" w14:paraId="1E57ACA5" w14:textId="77777777" w:rsidTr="002A1781">
        <w:tc>
          <w:tcPr>
            <w:tcW w:w="1980" w:type="dxa"/>
            <w:vMerge/>
          </w:tcPr>
          <w:p w14:paraId="20EB18FA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7629E657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4076884C" w14:textId="5427D248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F117C4">
              <w:rPr>
                <w:rFonts w:ascii="Arial" w:hAnsi="Arial" w:cs="Arial"/>
              </w:rPr>
              <w:t xml:space="preserve">ight sided </w:t>
            </w:r>
            <w:r>
              <w:rPr>
                <w:rFonts w:ascii="Arial" w:hAnsi="Arial" w:cs="Arial"/>
              </w:rPr>
              <w:t>lesion</w:t>
            </w:r>
          </w:p>
        </w:tc>
      </w:tr>
      <w:tr w:rsidR="002A1781" w14:paraId="2D901575" w14:textId="77777777" w:rsidTr="002A1781">
        <w:tc>
          <w:tcPr>
            <w:tcW w:w="1980" w:type="dxa"/>
            <w:vMerge/>
          </w:tcPr>
          <w:p w14:paraId="55A46A02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1F83AB7D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1956AF4E" w14:textId="16BB0779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dline lesion</w:t>
            </w:r>
          </w:p>
        </w:tc>
      </w:tr>
      <w:tr w:rsidR="002A1781" w14:paraId="27F4E205" w14:textId="77777777" w:rsidTr="002A1781">
        <w:tc>
          <w:tcPr>
            <w:tcW w:w="1980" w:type="dxa"/>
            <w:vMerge/>
          </w:tcPr>
          <w:p w14:paraId="1822946F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01A5184E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35A221BB" w14:textId="201A755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lateral lesion</w:t>
            </w:r>
          </w:p>
        </w:tc>
      </w:tr>
      <w:tr w:rsidR="002A1781" w14:paraId="6C56FF76" w14:textId="77777777" w:rsidTr="002A1781">
        <w:tc>
          <w:tcPr>
            <w:tcW w:w="1980" w:type="dxa"/>
            <w:vMerge w:val="restart"/>
          </w:tcPr>
          <w:p w14:paraId="577AD511" w14:textId="21D1F28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Spread</w:t>
            </w:r>
          </w:p>
        </w:tc>
        <w:tc>
          <w:tcPr>
            <w:tcW w:w="2835" w:type="dxa"/>
            <w:vMerge w:val="restart"/>
          </w:tcPr>
          <w:p w14:paraId="1E4CD9E6" w14:textId="1CB6CF4C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C AJCC Stage</w:t>
            </w:r>
          </w:p>
        </w:tc>
        <w:tc>
          <w:tcPr>
            <w:tcW w:w="4201" w:type="dxa"/>
          </w:tcPr>
          <w:p w14:paraId="0550158A" w14:textId="59A186E8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Stage 0</w:t>
            </w:r>
          </w:p>
        </w:tc>
      </w:tr>
      <w:tr w:rsidR="002A1781" w14:paraId="104F2970" w14:textId="77777777" w:rsidTr="002A1781">
        <w:tc>
          <w:tcPr>
            <w:tcW w:w="1980" w:type="dxa"/>
            <w:vMerge/>
          </w:tcPr>
          <w:p w14:paraId="4086DE8F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1114F55C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6C1582FE" w14:textId="08D2B1C1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Stage I</w:t>
            </w:r>
          </w:p>
        </w:tc>
      </w:tr>
      <w:tr w:rsidR="002A1781" w14:paraId="216C0C54" w14:textId="77777777" w:rsidTr="002A1781">
        <w:tc>
          <w:tcPr>
            <w:tcW w:w="1980" w:type="dxa"/>
            <w:vMerge/>
          </w:tcPr>
          <w:p w14:paraId="69343092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12383E36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12B76A0C" w14:textId="00AA3454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Stage IIA</w:t>
            </w:r>
          </w:p>
        </w:tc>
      </w:tr>
      <w:tr w:rsidR="002A1781" w14:paraId="29EFEF32" w14:textId="77777777" w:rsidTr="002A1781">
        <w:tc>
          <w:tcPr>
            <w:tcW w:w="1980" w:type="dxa"/>
            <w:vMerge/>
          </w:tcPr>
          <w:p w14:paraId="33F4B012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4D136706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7C642BC4" w14:textId="25AA7206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Stage IIB</w:t>
            </w:r>
          </w:p>
        </w:tc>
      </w:tr>
      <w:tr w:rsidR="002A1781" w14:paraId="30B6E46B" w14:textId="77777777" w:rsidTr="002A1781">
        <w:tc>
          <w:tcPr>
            <w:tcW w:w="1980" w:type="dxa"/>
            <w:vMerge/>
          </w:tcPr>
          <w:p w14:paraId="6C1411B2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58F7CD47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358B011F" w14:textId="64F4C523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Stage IIIA</w:t>
            </w:r>
          </w:p>
        </w:tc>
      </w:tr>
      <w:tr w:rsidR="002A1781" w14:paraId="40431F46" w14:textId="77777777" w:rsidTr="002A1781">
        <w:tc>
          <w:tcPr>
            <w:tcW w:w="1980" w:type="dxa"/>
            <w:vMerge/>
          </w:tcPr>
          <w:p w14:paraId="4659F018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035C9992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127C2925" w14:textId="12FA05DC" w:rsidR="002A1781" w:rsidRPr="00F117C4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Stage IIIB</w:t>
            </w:r>
          </w:p>
        </w:tc>
      </w:tr>
      <w:tr w:rsidR="002A1781" w14:paraId="423BC373" w14:textId="77777777" w:rsidTr="002A1781">
        <w:tc>
          <w:tcPr>
            <w:tcW w:w="1980" w:type="dxa"/>
            <w:vMerge/>
          </w:tcPr>
          <w:p w14:paraId="7A8405AC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35DA955D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1DA0F09F" w14:textId="24C14647" w:rsidR="002A1781" w:rsidRPr="00F117C4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Stage IV</w:t>
            </w:r>
          </w:p>
        </w:tc>
      </w:tr>
      <w:tr w:rsidR="002A1781" w14:paraId="20A01E69" w14:textId="77777777" w:rsidTr="002A1781">
        <w:tc>
          <w:tcPr>
            <w:tcW w:w="1980" w:type="dxa"/>
            <w:vMerge/>
          </w:tcPr>
          <w:p w14:paraId="3DD0276C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</w:tcPr>
          <w:p w14:paraId="758523E3" w14:textId="41083D2F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sequent primary cancer</w:t>
            </w:r>
          </w:p>
        </w:tc>
        <w:tc>
          <w:tcPr>
            <w:tcW w:w="4201" w:type="dxa"/>
          </w:tcPr>
          <w:p w14:paraId="0FBEAA83" w14:textId="35DA986B" w:rsidR="002A1781" w:rsidRPr="00F117C4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st primary cancer</w:t>
            </w:r>
          </w:p>
        </w:tc>
      </w:tr>
      <w:tr w:rsidR="002A1781" w14:paraId="2E03A4D8" w14:textId="77777777" w:rsidTr="002A1781">
        <w:tc>
          <w:tcPr>
            <w:tcW w:w="1980" w:type="dxa"/>
            <w:vMerge/>
          </w:tcPr>
          <w:p w14:paraId="50BCBC28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738B2AF6" w14:textId="77777777" w:rsidR="002A1781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3CFC16CE" w14:textId="441A01EB" w:rsidR="002A1781" w:rsidRPr="00F117C4" w:rsidRDefault="002A1781" w:rsidP="002A1781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sequent primary cancer</w:t>
            </w:r>
          </w:p>
        </w:tc>
      </w:tr>
      <w:tr w:rsidR="00134952" w14:paraId="64DD22E0" w14:textId="77777777" w:rsidTr="002A1781">
        <w:tc>
          <w:tcPr>
            <w:tcW w:w="1980" w:type="dxa"/>
            <w:vMerge/>
          </w:tcPr>
          <w:p w14:paraId="305793A5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2AC7FE3B" w14:textId="3B04AF28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revious primary cancers</w:t>
            </w:r>
          </w:p>
        </w:tc>
        <w:tc>
          <w:tcPr>
            <w:tcW w:w="4201" w:type="dxa"/>
          </w:tcPr>
          <w:p w14:paraId="5570D661" w14:textId="27B08A44" w:rsidR="00134952" w:rsidRPr="00F117C4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revious primary cancers</w:t>
            </w:r>
          </w:p>
        </w:tc>
      </w:tr>
      <w:tr w:rsidR="00134952" w14:paraId="60625720" w14:textId="77777777" w:rsidTr="002A1781">
        <w:tc>
          <w:tcPr>
            <w:tcW w:w="1980" w:type="dxa"/>
            <w:vMerge/>
          </w:tcPr>
          <w:p w14:paraId="45BC1294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</w:tcPr>
          <w:p w14:paraId="5B219C65" w14:textId="2793EB22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spread</w:t>
            </w:r>
          </w:p>
        </w:tc>
        <w:tc>
          <w:tcPr>
            <w:tcW w:w="4201" w:type="dxa"/>
          </w:tcPr>
          <w:p w14:paraId="3379BD5D" w14:textId="1127145A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ized disease</w:t>
            </w:r>
          </w:p>
        </w:tc>
      </w:tr>
      <w:tr w:rsidR="00134952" w14:paraId="77EA0DC0" w14:textId="77777777" w:rsidTr="002A1781">
        <w:tc>
          <w:tcPr>
            <w:tcW w:w="1980" w:type="dxa"/>
            <w:vMerge/>
          </w:tcPr>
          <w:p w14:paraId="103D82E8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22D3A878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2CF2C130" w14:textId="2CA5FCB6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onal disease</w:t>
            </w:r>
          </w:p>
        </w:tc>
      </w:tr>
      <w:tr w:rsidR="00134952" w14:paraId="29664574" w14:textId="77777777" w:rsidTr="002A1781">
        <w:tc>
          <w:tcPr>
            <w:tcW w:w="1980" w:type="dxa"/>
            <w:vMerge/>
          </w:tcPr>
          <w:p w14:paraId="66A9F109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2090DDDB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709BF080" w14:textId="6E5EEF21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ant disease</w:t>
            </w:r>
          </w:p>
        </w:tc>
      </w:tr>
      <w:tr w:rsidR="00134952" w14:paraId="0F62528A" w14:textId="77777777" w:rsidTr="002A1781">
        <w:tc>
          <w:tcPr>
            <w:tcW w:w="1980" w:type="dxa"/>
            <w:vMerge/>
          </w:tcPr>
          <w:p w14:paraId="592F039F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</w:tcPr>
          <w:p w14:paraId="7BAAC99E" w14:textId="33E8E47B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stage</w:t>
            </w:r>
          </w:p>
        </w:tc>
        <w:tc>
          <w:tcPr>
            <w:tcW w:w="4201" w:type="dxa"/>
          </w:tcPr>
          <w:p w14:paraId="6205B0F3" w14:textId="14AF0B4C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x</w:t>
            </w:r>
            <w:proofErr w:type="spellEnd"/>
          </w:p>
        </w:tc>
      </w:tr>
      <w:tr w:rsidR="00134952" w14:paraId="41365E8A" w14:textId="77777777" w:rsidTr="002A1781">
        <w:tc>
          <w:tcPr>
            <w:tcW w:w="1980" w:type="dxa"/>
            <w:vMerge/>
          </w:tcPr>
          <w:p w14:paraId="184E7D01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161E58DF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25441DC2" w14:textId="357B2823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</w:t>
            </w:r>
          </w:p>
        </w:tc>
      </w:tr>
      <w:tr w:rsidR="00134952" w14:paraId="007E736E" w14:textId="77777777" w:rsidTr="002A1781">
        <w:tc>
          <w:tcPr>
            <w:tcW w:w="1980" w:type="dxa"/>
            <w:vMerge/>
          </w:tcPr>
          <w:p w14:paraId="529DECA7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0F8C9970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1FE71E34" w14:textId="13F855C6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1a (microscopic nodal disease)</w:t>
            </w:r>
          </w:p>
        </w:tc>
      </w:tr>
      <w:tr w:rsidR="00134952" w14:paraId="195443CC" w14:textId="77777777" w:rsidTr="002A1781">
        <w:tc>
          <w:tcPr>
            <w:tcW w:w="1980" w:type="dxa"/>
            <w:vMerge/>
          </w:tcPr>
          <w:p w14:paraId="1F903C08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7B5BC5A3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0AB9EA0A" w14:textId="1244716F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1b (macroscopic nodal disease)</w:t>
            </w:r>
          </w:p>
        </w:tc>
      </w:tr>
      <w:tr w:rsidR="00134952" w14:paraId="6C3C91A1" w14:textId="77777777" w:rsidTr="002A1781">
        <w:tc>
          <w:tcPr>
            <w:tcW w:w="1980" w:type="dxa"/>
            <w:vMerge/>
          </w:tcPr>
          <w:p w14:paraId="1416D2E2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4AA4E997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33A21641" w14:textId="5BE78AA9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2 (in-situ metastasis)</w:t>
            </w:r>
          </w:p>
        </w:tc>
      </w:tr>
      <w:tr w:rsidR="00134952" w14:paraId="5994A5E9" w14:textId="77777777" w:rsidTr="002A1781">
        <w:tc>
          <w:tcPr>
            <w:tcW w:w="1980" w:type="dxa"/>
            <w:vMerge/>
          </w:tcPr>
          <w:p w14:paraId="697F1BB5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</w:tcPr>
          <w:p w14:paraId="4C56D7E1" w14:textId="5C7E371F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ing of regional lymph node involvement</w:t>
            </w:r>
          </w:p>
        </w:tc>
        <w:tc>
          <w:tcPr>
            <w:tcW w:w="4201" w:type="dxa"/>
          </w:tcPr>
          <w:p w14:paraId="3AA4A682" w14:textId="4A1BDC9D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 initial diagnosis</w:t>
            </w:r>
          </w:p>
        </w:tc>
      </w:tr>
      <w:tr w:rsidR="00134952" w14:paraId="774777E0" w14:textId="77777777" w:rsidTr="002A1781">
        <w:tc>
          <w:tcPr>
            <w:tcW w:w="1980" w:type="dxa"/>
            <w:vMerge/>
          </w:tcPr>
          <w:p w14:paraId="0EC93E9A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59735630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38BE4AC7" w14:textId="1D35E4D9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point in follow-up after initial diagnosis</w:t>
            </w:r>
          </w:p>
        </w:tc>
      </w:tr>
      <w:tr w:rsidR="00134952" w14:paraId="0F4E0BC1" w14:textId="77777777" w:rsidTr="002A1781">
        <w:tc>
          <w:tcPr>
            <w:tcW w:w="1980" w:type="dxa"/>
            <w:vMerge/>
          </w:tcPr>
          <w:p w14:paraId="42A78079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</w:tcPr>
          <w:p w14:paraId="2EF87D5F" w14:textId="65019905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-stage</w:t>
            </w:r>
          </w:p>
        </w:tc>
        <w:tc>
          <w:tcPr>
            <w:tcW w:w="4201" w:type="dxa"/>
          </w:tcPr>
          <w:p w14:paraId="0DEE7012" w14:textId="19D2097A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0</w:t>
            </w:r>
          </w:p>
        </w:tc>
      </w:tr>
      <w:tr w:rsidR="00134952" w14:paraId="320BFD79" w14:textId="77777777" w:rsidTr="002A1781">
        <w:tc>
          <w:tcPr>
            <w:tcW w:w="1980" w:type="dxa"/>
            <w:vMerge/>
          </w:tcPr>
          <w:p w14:paraId="205CA27D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1CD25866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4C96035E" w14:textId="1E420C81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1</w:t>
            </w:r>
          </w:p>
        </w:tc>
      </w:tr>
      <w:tr w:rsidR="00134952" w14:paraId="74221833" w14:textId="77777777" w:rsidTr="002A1781">
        <w:tc>
          <w:tcPr>
            <w:tcW w:w="1980" w:type="dxa"/>
            <w:vMerge/>
          </w:tcPr>
          <w:p w14:paraId="6C56CD05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</w:tcPr>
          <w:p w14:paraId="590437F8" w14:textId="0E7CCA28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astatic spread</w:t>
            </w:r>
          </w:p>
        </w:tc>
        <w:tc>
          <w:tcPr>
            <w:tcW w:w="4201" w:type="dxa"/>
          </w:tcPr>
          <w:p w14:paraId="11E40860" w14:textId="7336A008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 w:rsidR="00134952" w14:paraId="5404880E" w14:textId="77777777" w:rsidTr="002A1781">
        <w:tc>
          <w:tcPr>
            <w:tcW w:w="1980" w:type="dxa"/>
            <w:vMerge/>
          </w:tcPr>
          <w:p w14:paraId="62B3D45E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27E70154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642AAB8F" w14:textId="3AC34218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Bone Meta</w:t>
            </w:r>
            <w:r>
              <w:rPr>
                <w:rFonts w:ascii="Arial" w:hAnsi="Arial" w:cs="Arial"/>
              </w:rPr>
              <w:t>stasis</w:t>
            </w:r>
          </w:p>
        </w:tc>
      </w:tr>
      <w:tr w:rsidR="00134952" w14:paraId="0834DBD6" w14:textId="77777777" w:rsidTr="002A1781">
        <w:tc>
          <w:tcPr>
            <w:tcW w:w="1980" w:type="dxa"/>
            <w:vMerge/>
          </w:tcPr>
          <w:p w14:paraId="2A7D0773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1993807A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4AB4768D" w14:textId="393BFD68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Brain Meta</w:t>
            </w:r>
            <w:r>
              <w:rPr>
                <w:rFonts w:ascii="Arial" w:hAnsi="Arial" w:cs="Arial"/>
              </w:rPr>
              <w:t>stasis</w:t>
            </w:r>
          </w:p>
        </w:tc>
      </w:tr>
      <w:tr w:rsidR="00134952" w14:paraId="4E1523F1" w14:textId="77777777" w:rsidTr="002A1781">
        <w:tc>
          <w:tcPr>
            <w:tcW w:w="1980" w:type="dxa"/>
            <w:vMerge/>
          </w:tcPr>
          <w:p w14:paraId="5ECDA42E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12205879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7DEED2AD" w14:textId="231144CD" w:rsidR="00134952" w:rsidRPr="00F117C4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Liver Meta</w:t>
            </w:r>
            <w:r>
              <w:rPr>
                <w:rFonts w:ascii="Arial" w:hAnsi="Arial" w:cs="Arial"/>
              </w:rPr>
              <w:t>stasis</w:t>
            </w:r>
          </w:p>
        </w:tc>
      </w:tr>
      <w:tr w:rsidR="00134952" w14:paraId="249054F4" w14:textId="77777777" w:rsidTr="002A1781">
        <w:tc>
          <w:tcPr>
            <w:tcW w:w="1980" w:type="dxa"/>
            <w:vMerge/>
          </w:tcPr>
          <w:p w14:paraId="6EB5F437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5566D2E5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64B59134" w14:textId="5E1A873E" w:rsidR="00134952" w:rsidRPr="00F117C4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Lung Meta</w:t>
            </w:r>
            <w:r>
              <w:rPr>
                <w:rFonts w:ascii="Arial" w:hAnsi="Arial" w:cs="Arial"/>
              </w:rPr>
              <w:t>stasis</w:t>
            </w:r>
          </w:p>
        </w:tc>
      </w:tr>
      <w:tr w:rsidR="00134952" w14:paraId="4F21A270" w14:textId="77777777" w:rsidTr="002A1781">
        <w:tc>
          <w:tcPr>
            <w:tcW w:w="1980" w:type="dxa"/>
            <w:vMerge/>
          </w:tcPr>
          <w:p w14:paraId="44ED723C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</w:tcPr>
          <w:p w14:paraId="6444301A" w14:textId="28B7489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xillary node involvement</w:t>
            </w:r>
          </w:p>
        </w:tc>
        <w:tc>
          <w:tcPr>
            <w:tcW w:w="4201" w:type="dxa"/>
          </w:tcPr>
          <w:p w14:paraId="26F63A27" w14:textId="6DCC6350" w:rsidR="00134952" w:rsidRPr="00F117C4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</w:tr>
      <w:tr w:rsidR="00134952" w14:paraId="265E30A0" w14:textId="77777777" w:rsidTr="002A1781">
        <w:tc>
          <w:tcPr>
            <w:tcW w:w="1980" w:type="dxa"/>
            <w:vMerge/>
          </w:tcPr>
          <w:p w14:paraId="730DAC29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6E929E52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09D0B28B" w14:textId="4DEC19D0" w:rsidR="00134952" w:rsidRPr="00F117C4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Level I lymph node involved</w:t>
            </w:r>
          </w:p>
        </w:tc>
      </w:tr>
      <w:tr w:rsidR="00134952" w14:paraId="50D316E9" w14:textId="77777777" w:rsidTr="002A1781">
        <w:tc>
          <w:tcPr>
            <w:tcW w:w="1980" w:type="dxa"/>
            <w:vMerge/>
          </w:tcPr>
          <w:p w14:paraId="3340EA53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5C6A4984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74934536" w14:textId="7601C05B" w:rsidR="00134952" w:rsidRPr="00F117C4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Level II lymph node involved</w:t>
            </w:r>
          </w:p>
        </w:tc>
      </w:tr>
      <w:tr w:rsidR="00134952" w14:paraId="1C38E403" w14:textId="77777777" w:rsidTr="002A1781">
        <w:tc>
          <w:tcPr>
            <w:tcW w:w="1980" w:type="dxa"/>
            <w:vMerge/>
          </w:tcPr>
          <w:p w14:paraId="153C0EF5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3C1680C8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46573FD7" w14:textId="214E3079" w:rsidR="00134952" w:rsidRPr="00F117C4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Level III lymph node involved</w:t>
            </w:r>
          </w:p>
        </w:tc>
      </w:tr>
      <w:tr w:rsidR="00134952" w14:paraId="355C61A4" w14:textId="77777777" w:rsidTr="002A1781">
        <w:tc>
          <w:tcPr>
            <w:tcW w:w="1980" w:type="dxa"/>
            <w:vMerge/>
          </w:tcPr>
          <w:p w14:paraId="02A384E1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562D6030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25CFF0FA" w14:textId="485188A1" w:rsidR="00134952" w:rsidRPr="00F117C4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Level I&amp;II lymph node involved</w:t>
            </w:r>
          </w:p>
        </w:tc>
      </w:tr>
      <w:tr w:rsidR="00134952" w14:paraId="48613C2E" w14:textId="77777777" w:rsidTr="002A1781">
        <w:tc>
          <w:tcPr>
            <w:tcW w:w="1980" w:type="dxa"/>
            <w:vMerge/>
          </w:tcPr>
          <w:p w14:paraId="72210CE7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78F8FA31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02A328CF" w14:textId="1B35AED2" w:rsidR="00134952" w:rsidRPr="00F117C4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Level I&amp;III lymph node involved</w:t>
            </w:r>
          </w:p>
        </w:tc>
      </w:tr>
      <w:tr w:rsidR="00134952" w14:paraId="1355937E" w14:textId="77777777" w:rsidTr="002A1781">
        <w:tc>
          <w:tcPr>
            <w:tcW w:w="1980" w:type="dxa"/>
            <w:vMerge/>
          </w:tcPr>
          <w:p w14:paraId="2D9E393B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2A066108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51C52627" w14:textId="45BD803F" w:rsidR="00134952" w:rsidRPr="002A1781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>Level II&amp;III lymph node involved</w:t>
            </w:r>
          </w:p>
        </w:tc>
      </w:tr>
      <w:tr w:rsidR="00134952" w14:paraId="6BF0E2DA" w14:textId="77777777" w:rsidTr="002A1781">
        <w:tc>
          <w:tcPr>
            <w:tcW w:w="1980" w:type="dxa"/>
            <w:vMerge/>
          </w:tcPr>
          <w:p w14:paraId="277BF538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</w:tcPr>
          <w:p w14:paraId="597B21A9" w14:textId="77777777" w:rsidR="00134952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63C732B3" w14:textId="2A6AFE61" w:rsidR="00134952" w:rsidRPr="00F117C4" w:rsidRDefault="00134952" w:rsidP="0013495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17C4">
              <w:rPr>
                <w:rFonts w:ascii="Arial" w:hAnsi="Arial" w:cs="Arial"/>
              </w:rPr>
              <w:t xml:space="preserve">Level </w:t>
            </w:r>
            <w:proofErr w:type="gramStart"/>
            <w:r w:rsidRPr="00F117C4">
              <w:rPr>
                <w:rFonts w:ascii="Arial" w:hAnsi="Arial" w:cs="Arial"/>
              </w:rPr>
              <w:t>I,II</w:t>
            </w:r>
            <w:proofErr w:type="gramEnd"/>
            <w:r w:rsidRPr="00F117C4">
              <w:rPr>
                <w:rFonts w:ascii="Arial" w:hAnsi="Arial" w:cs="Arial"/>
              </w:rPr>
              <w:t>&amp;III lymph node involved</w:t>
            </w:r>
          </w:p>
        </w:tc>
      </w:tr>
    </w:tbl>
    <w:p w14:paraId="035E00FB" w14:textId="77777777" w:rsidR="005346D8" w:rsidRDefault="005346D8">
      <w:pPr>
        <w:rPr>
          <w:rFonts w:ascii="Arial" w:hAnsi="Arial" w:cs="Arial"/>
        </w:rPr>
      </w:pPr>
    </w:p>
    <w:p w14:paraId="10E59AAB" w14:textId="77777777" w:rsidR="000E1DB0" w:rsidRDefault="000E1DB0">
      <w:pPr>
        <w:rPr>
          <w:rFonts w:ascii="Arial" w:hAnsi="Arial" w:cs="Arial"/>
        </w:rPr>
      </w:pPr>
    </w:p>
    <w:p w14:paraId="53F2806B" w14:textId="77777777" w:rsidR="000E1DB0" w:rsidRDefault="000E1DB0">
      <w:pPr>
        <w:rPr>
          <w:rFonts w:ascii="Arial" w:hAnsi="Arial" w:cs="Arial"/>
        </w:rPr>
      </w:pPr>
    </w:p>
    <w:p w14:paraId="327CF63E" w14:textId="77777777" w:rsidR="000E1DB0" w:rsidRDefault="000E1DB0">
      <w:pPr>
        <w:rPr>
          <w:rFonts w:ascii="Arial" w:hAnsi="Arial" w:cs="Arial"/>
        </w:rPr>
      </w:pPr>
    </w:p>
    <w:p w14:paraId="2BD71458" w14:textId="77777777" w:rsidR="000E1DB0" w:rsidRDefault="000E1DB0">
      <w:pPr>
        <w:rPr>
          <w:rFonts w:ascii="Arial" w:hAnsi="Arial" w:cs="Arial"/>
        </w:rPr>
      </w:pPr>
    </w:p>
    <w:p w14:paraId="73128A70" w14:textId="77777777" w:rsidR="000E1DB0" w:rsidRDefault="000E1DB0">
      <w:pPr>
        <w:rPr>
          <w:rFonts w:ascii="Arial" w:hAnsi="Arial" w:cs="Arial"/>
        </w:rPr>
      </w:pPr>
    </w:p>
    <w:p w14:paraId="5D1EA13C" w14:textId="77777777" w:rsidR="000E1DB0" w:rsidRDefault="000E1DB0">
      <w:pPr>
        <w:rPr>
          <w:rFonts w:ascii="Arial" w:hAnsi="Arial" w:cs="Arial"/>
        </w:rPr>
      </w:pPr>
    </w:p>
    <w:p w14:paraId="08AB659B" w14:textId="77777777" w:rsidR="000E1DB0" w:rsidRDefault="000E1DB0">
      <w:pPr>
        <w:rPr>
          <w:rFonts w:ascii="Arial" w:hAnsi="Arial" w:cs="Arial"/>
        </w:rPr>
      </w:pPr>
    </w:p>
    <w:p w14:paraId="00F38667" w14:textId="77777777" w:rsidR="000E1DB0" w:rsidRDefault="000E1DB0">
      <w:pPr>
        <w:rPr>
          <w:rFonts w:ascii="Arial" w:hAnsi="Arial" w:cs="Arial"/>
        </w:rPr>
      </w:pPr>
    </w:p>
    <w:p w14:paraId="2170D714" w14:textId="77777777" w:rsidR="000E1DB0" w:rsidRDefault="000E1DB0">
      <w:pPr>
        <w:rPr>
          <w:rFonts w:ascii="Arial" w:hAnsi="Arial" w:cs="Arial"/>
        </w:rPr>
      </w:pPr>
    </w:p>
    <w:p w14:paraId="3FB7BB72" w14:textId="77777777" w:rsidR="000E1DB0" w:rsidRDefault="000E1DB0">
      <w:pPr>
        <w:rPr>
          <w:rFonts w:ascii="Arial" w:hAnsi="Arial" w:cs="Arial"/>
        </w:rPr>
      </w:pPr>
    </w:p>
    <w:p w14:paraId="069EEB8F" w14:textId="722642F6" w:rsidR="000E1DB0" w:rsidRPr="00913680" w:rsidRDefault="000E1DB0" w:rsidP="000E1DB0">
      <w:pPr>
        <w:spacing w:line="36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</w:rPr>
      </w:pPr>
      <w:r>
        <w:rPr>
          <w:rFonts w:ascii="Arial" w:hAnsi="Arial" w:cs="Arial"/>
          <w:b/>
          <w:color w:val="000000" w:themeColor="text1"/>
          <w:shd w:val="clear" w:color="auto" w:fill="FFFFFF"/>
        </w:rPr>
        <w:lastRenderedPageBreak/>
        <w:t>Supplementary Note</w:t>
      </w:r>
      <w:r w:rsidRPr="00913680">
        <w:rPr>
          <w:rFonts w:ascii="Arial" w:hAnsi="Arial" w:cs="Arial"/>
          <w:b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b/>
          <w:color w:val="000000" w:themeColor="text1"/>
          <w:shd w:val="clear" w:color="auto" w:fill="FFFFFF"/>
        </w:rPr>
        <w:t>2</w:t>
      </w:r>
      <w:r w:rsidRPr="00913680">
        <w:rPr>
          <w:rFonts w:ascii="Arial" w:hAnsi="Arial" w:cs="Arial"/>
          <w:b/>
          <w:color w:val="000000" w:themeColor="text1"/>
          <w:shd w:val="clear" w:color="auto" w:fill="FFFFFF"/>
        </w:rPr>
        <w:t xml:space="preserve">- </w:t>
      </w:r>
      <w:r w:rsidRPr="00837DED">
        <w:rPr>
          <w:rFonts w:ascii="Arial" w:hAnsi="Arial" w:cs="Arial"/>
          <w:b/>
          <w:bCs/>
          <w:color w:val="000000" w:themeColor="text1"/>
        </w:rPr>
        <w:t>List of Hospitals included in the UK Cohort</w:t>
      </w:r>
    </w:p>
    <w:p w14:paraId="19BF79D5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Alnwick Infirmary</w:t>
      </w:r>
    </w:p>
    <w:p w14:paraId="61B1B2A6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Alston Hospital</w:t>
      </w:r>
    </w:p>
    <w:p w14:paraId="791F7513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proofErr w:type="spellStart"/>
      <w:r w:rsidRPr="00837DED">
        <w:rPr>
          <w:rFonts w:ascii="Arial" w:hAnsi="Arial" w:cs="Arial"/>
          <w:color w:val="000000" w:themeColor="text1"/>
        </w:rPr>
        <w:t>Bensham</w:t>
      </w:r>
      <w:proofErr w:type="spellEnd"/>
      <w:r w:rsidRPr="00837DED">
        <w:rPr>
          <w:rFonts w:ascii="Arial" w:hAnsi="Arial" w:cs="Arial"/>
          <w:color w:val="000000" w:themeColor="text1"/>
        </w:rPr>
        <w:t xml:space="preserve"> Hospital</w:t>
      </w:r>
    </w:p>
    <w:p w14:paraId="46DB53E3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Berwick Infirmary</w:t>
      </w:r>
    </w:p>
    <w:p w14:paraId="672DFA36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Bishop Auckland Hospital</w:t>
      </w:r>
    </w:p>
    <w:p w14:paraId="69E4E625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Blyth Hospital</w:t>
      </w:r>
    </w:p>
    <w:p w14:paraId="0D5E154D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proofErr w:type="spellStart"/>
      <w:r w:rsidRPr="00837DED">
        <w:rPr>
          <w:rFonts w:ascii="Arial" w:hAnsi="Arial" w:cs="Arial"/>
          <w:color w:val="000000" w:themeColor="text1"/>
        </w:rPr>
        <w:t>Chester-le-Street</w:t>
      </w:r>
      <w:proofErr w:type="spellEnd"/>
      <w:r w:rsidRPr="00837DED">
        <w:rPr>
          <w:rFonts w:ascii="Arial" w:hAnsi="Arial" w:cs="Arial"/>
          <w:color w:val="000000" w:themeColor="text1"/>
        </w:rPr>
        <w:t xml:space="preserve"> Hospital</w:t>
      </w:r>
    </w:p>
    <w:p w14:paraId="6D63E81D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Cockermouth Hospital</w:t>
      </w:r>
    </w:p>
    <w:p w14:paraId="2CCC82C5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Cumberland Infirmary</w:t>
      </w:r>
    </w:p>
    <w:p w14:paraId="3CC17823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Darlington Memorial Hospital</w:t>
      </w:r>
    </w:p>
    <w:p w14:paraId="652AB5DF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Freeman Hospital</w:t>
      </w:r>
    </w:p>
    <w:p w14:paraId="32902014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Hexham General Hospital</w:t>
      </w:r>
    </w:p>
    <w:p w14:paraId="5E2B609A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Haltwhistle Hospital</w:t>
      </w:r>
    </w:p>
    <w:p w14:paraId="4125DCC5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Keswick Hospital</w:t>
      </w:r>
    </w:p>
    <w:p w14:paraId="64934FD3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North Tyneside General Hospital</w:t>
      </w:r>
    </w:p>
    <w:p w14:paraId="026A3ED4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Penrith Hospital</w:t>
      </w:r>
    </w:p>
    <w:p w14:paraId="40F8F114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Queen Elizabeth Hospital</w:t>
      </w:r>
    </w:p>
    <w:p w14:paraId="29457099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Richardson Hospital</w:t>
      </w:r>
    </w:p>
    <w:p w14:paraId="67FD7060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Rothbury Hospital</w:t>
      </w:r>
    </w:p>
    <w:p w14:paraId="00CD0811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Royal Victoria Infirmary</w:t>
      </w:r>
    </w:p>
    <w:p w14:paraId="54BB2AF3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Sedgefield Hospital</w:t>
      </w:r>
    </w:p>
    <w:p w14:paraId="2B6B7DA7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Shotley Bridge Hospital</w:t>
      </w:r>
    </w:p>
    <w:p w14:paraId="55C038A6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South Tyneside Hospital</w:t>
      </w:r>
    </w:p>
    <w:p w14:paraId="4A4A0EFF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Sunderland Royal Hospital</w:t>
      </w:r>
    </w:p>
    <w:p w14:paraId="162E2C8C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University Hospital of North Durham</w:t>
      </w:r>
    </w:p>
    <w:p w14:paraId="046FBD85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Wansbeck General Hospital</w:t>
      </w:r>
    </w:p>
    <w:p w14:paraId="4DC655CE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Weardale Hospital</w:t>
      </w:r>
    </w:p>
    <w:p w14:paraId="4CD6AC68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West Cumberland Hospital</w:t>
      </w:r>
    </w:p>
    <w:p w14:paraId="62A0F330" w14:textId="77777777" w:rsidR="000E1DB0" w:rsidRPr="00837DED" w:rsidRDefault="000E1DB0" w:rsidP="000E1DB0">
      <w:pPr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Wigton Hospital</w:t>
      </w:r>
    </w:p>
    <w:p w14:paraId="539E575F" w14:textId="77777777" w:rsidR="000E1DB0" w:rsidRPr="00837DED" w:rsidRDefault="000E1DB0" w:rsidP="000E1DB0">
      <w:pPr>
        <w:rPr>
          <w:rFonts w:ascii="Arial" w:hAnsi="Arial" w:cs="Arial"/>
          <w:color w:val="000000" w:themeColor="text1"/>
        </w:rPr>
      </w:pPr>
      <w:r w:rsidRPr="00837DED">
        <w:rPr>
          <w:rFonts w:ascii="Arial" w:hAnsi="Arial" w:cs="Arial"/>
          <w:color w:val="000000" w:themeColor="text1"/>
        </w:rPr>
        <w:t>Workington Hospital</w:t>
      </w:r>
    </w:p>
    <w:p w14:paraId="485854C8" w14:textId="00F7DBCB" w:rsidR="005346D8" w:rsidRDefault="005346D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FB94DF3" w14:textId="2A7B7088" w:rsidR="005346D8" w:rsidRDefault="000E1DB0" w:rsidP="005346D8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color w:val="000000" w:themeColor="text1"/>
          <w:shd w:val="clear" w:color="auto" w:fill="FFFFFF"/>
        </w:rPr>
        <w:lastRenderedPageBreak/>
        <w:t>Supplementary Note 3</w:t>
      </w:r>
      <w:r w:rsidR="005346D8" w:rsidRPr="00913680">
        <w:rPr>
          <w:rFonts w:ascii="Arial" w:hAnsi="Arial" w:cs="Arial"/>
          <w:b/>
          <w:color w:val="000000" w:themeColor="text1"/>
          <w:shd w:val="clear" w:color="auto" w:fill="FFFFFF"/>
        </w:rPr>
        <w:t xml:space="preserve">- </w:t>
      </w:r>
      <w:r w:rsidR="005346D8">
        <w:rPr>
          <w:rFonts w:ascii="Arial" w:hAnsi="Arial" w:cs="Arial"/>
          <w:b/>
          <w:bCs/>
          <w:color w:val="000000" w:themeColor="text1"/>
        </w:rPr>
        <w:t>List of Python Packages</w:t>
      </w:r>
    </w:p>
    <w:p w14:paraId="02F0668E" w14:textId="1F5BBA14" w:rsidR="00AF3F6A" w:rsidRPr="00AF3F6A" w:rsidRDefault="00AF3F6A" w:rsidP="00AF3F6A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AF3F6A">
        <w:rPr>
          <w:rFonts w:ascii="Arial" w:hAnsi="Arial" w:cs="Arial"/>
          <w:color w:val="000000" w:themeColor="text1"/>
          <w:shd w:val="clear" w:color="auto" w:fill="FFFFFF"/>
        </w:rPr>
        <w:t>Pandas</w:t>
      </w:r>
      <w:r w:rsidR="00A52B1A">
        <w:rPr>
          <w:rFonts w:ascii="Arial" w:hAnsi="Arial" w:cs="Arial"/>
          <w:color w:val="000000" w:themeColor="text1"/>
          <w:shd w:val="clear" w:color="auto" w:fill="FFFFFF"/>
        </w:rPr>
        <w:t>: 2.2.2</w:t>
      </w:r>
    </w:p>
    <w:p w14:paraId="5B9B120D" w14:textId="1CFE493D" w:rsidR="00AF3F6A" w:rsidRPr="00AF3F6A" w:rsidRDefault="00AF3F6A" w:rsidP="00AF3F6A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AF3F6A">
        <w:rPr>
          <w:rFonts w:ascii="Arial" w:hAnsi="Arial" w:cs="Arial"/>
          <w:color w:val="000000" w:themeColor="text1"/>
          <w:shd w:val="clear" w:color="auto" w:fill="FFFFFF"/>
        </w:rPr>
        <w:t>Numpy</w:t>
      </w:r>
      <w:proofErr w:type="spellEnd"/>
      <w:r w:rsidR="00A52B1A">
        <w:rPr>
          <w:rFonts w:ascii="Arial" w:hAnsi="Arial" w:cs="Arial"/>
          <w:color w:val="000000" w:themeColor="text1"/>
          <w:shd w:val="clear" w:color="auto" w:fill="FFFFFF"/>
        </w:rPr>
        <w:t>: 1.26.4</w:t>
      </w:r>
    </w:p>
    <w:p w14:paraId="67106CF7" w14:textId="624C76EF" w:rsidR="00AF3F6A" w:rsidRPr="00AF3F6A" w:rsidRDefault="00AF3F6A" w:rsidP="00AF3F6A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AF3F6A">
        <w:rPr>
          <w:rFonts w:ascii="Arial" w:hAnsi="Arial" w:cs="Arial"/>
          <w:color w:val="000000" w:themeColor="text1"/>
          <w:shd w:val="clear" w:color="auto" w:fill="FFFFFF"/>
        </w:rPr>
        <w:t>Shap</w:t>
      </w:r>
      <w:r w:rsidR="00A52B1A">
        <w:rPr>
          <w:rFonts w:ascii="Arial" w:hAnsi="Arial" w:cs="Arial"/>
          <w:color w:val="000000" w:themeColor="text1"/>
          <w:shd w:val="clear" w:color="auto" w:fill="FFFFFF"/>
        </w:rPr>
        <w:t>: 0.45.1</w:t>
      </w:r>
    </w:p>
    <w:p w14:paraId="7C313451" w14:textId="2A7B9D7F" w:rsidR="00AF3F6A" w:rsidRPr="00AF3F6A" w:rsidRDefault="00AF3F6A" w:rsidP="00AF3F6A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AF3F6A">
        <w:rPr>
          <w:rFonts w:ascii="Arial" w:hAnsi="Arial" w:cs="Arial"/>
          <w:color w:val="000000" w:themeColor="text1"/>
          <w:shd w:val="clear" w:color="auto" w:fill="FFFFFF"/>
        </w:rPr>
        <w:t>Tensorflow</w:t>
      </w:r>
      <w:proofErr w:type="spellEnd"/>
      <w:r w:rsidR="00A52B1A">
        <w:rPr>
          <w:rFonts w:ascii="Arial" w:hAnsi="Arial" w:cs="Arial"/>
          <w:color w:val="000000" w:themeColor="text1"/>
          <w:shd w:val="clear" w:color="auto" w:fill="FFFFFF"/>
        </w:rPr>
        <w:t>: 2.16.1</w:t>
      </w:r>
    </w:p>
    <w:p w14:paraId="06B0F98C" w14:textId="6355CF7A" w:rsidR="00AF3F6A" w:rsidRPr="00AF3F6A" w:rsidRDefault="00AF3F6A" w:rsidP="00AF3F6A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AF3F6A">
        <w:rPr>
          <w:rFonts w:ascii="Arial" w:hAnsi="Arial" w:cs="Arial"/>
          <w:color w:val="000000" w:themeColor="text1"/>
          <w:shd w:val="clear" w:color="auto" w:fill="FFFFFF"/>
        </w:rPr>
        <w:t>Keras</w:t>
      </w:r>
      <w:proofErr w:type="spellEnd"/>
      <w:r w:rsidR="00A52B1A">
        <w:rPr>
          <w:rFonts w:ascii="Arial" w:hAnsi="Arial" w:cs="Arial"/>
          <w:color w:val="000000" w:themeColor="text1"/>
          <w:shd w:val="clear" w:color="auto" w:fill="FFFFFF"/>
        </w:rPr>
        <w:t>: 3.3.3</w:t>
      </w:r>
    </w:p>
    <w:p w14:paraId="4E62158C" w14:textId="6E0559F4" w:rsidR="00AF3F6A" w:rsidRPr="00AF3F6A" w:rsidRDefault="00AF3F6A" w:rsidP="00AF3F6A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AF3F6A">
        <w:rPr>
          <w:rFonts w:ascii="Arial" w:hAnsi="Arial" w:cs="Arial"/>
          <w:color w:val="000000" w:themeColor="text1"/>
          <w:shd w:val="clear" w:color="auto" w:fill="FFFFFF"/>
        </w:rPr>
        <w:t>Lifelines</w:t>
      </w:r>
      <w:r w:rsidR="00A52B1A">
        <w:rPr>
          <w:rFonts w:ascii="Arial" w:hAnsi="Arial" w:cs="Arial"/>
          <w:color w:val="000000" w:themeColor="text1"/>
          <w:shd w:val="clear" w:color="auto" w:fill="FFFFFF"/>
        </w:rPr>
        <w:t>: 0.28.0</w:t>
      </w:r>
    </w:p>
    <w:p w14:paraId="23E183B6" w14:textId="5E58CF4A" w:rsidR="00AF3F6A" w:rsidRPr="00AF3F6A" w:rsidRDefault="00AF3F6A" w:rsidP="00AF3F6A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AF3F6A">
        <w:rPr>
          <w:rFonts w:ascii="Arial" w:hAnsi="Arial" w:cs="Arial"/>
          <w:color w:val="000000" w:themeColor="text1"/>
          <w:shd w:val="clear" w:color="auto" w:fill="FFFFFF"/>
        </w:rPr>
        <w:t>XGBoost</w:t>
      </w:r>
      <w:r w:rsidR="00A52B1A">
        <w:rPr>
          <w:rFonts w:ascii="Arial" w:hAnsi="Arial" w:cs="Arial"/>
          <w:color w:val="000000" w:themeColor="text1"/>
          <w:shd w:val="clear" w:color="auto" w:fill="FFFFFF"/>
        </w:rPr>
        <w:t>: 2.0.3</w:t>
      </w:r>
    </w:p>
    <w:p w14:paraId="1D86AD85" w14:textId="10152812" w:rsidR="00AF3F6A" w:rsidRPr="00AF3F6A" w:rsidRDefault="00AF3F6A" w:rsidP="00AF3F6A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AF3F6A">
        <w:rPr>
          <w:rFonts w:ascii="Arial" w:hAnsi="Arial" w:cs="Arial"/>
          <w:color w:val="000000" w:themeColor="text1"/>
          <w:shd w:val="clear" w:color="auto" w:fill="FFFFFF"/>
        </w:rPr>
        <w:t>Scikit-learn</w:t>
      </w:r>
      <w:r w:rsidR="004325D1">
        <w:rPr>
          <w:rFonts w:ascii="Arial" w:hAnsi="Arial" w:cs="Arial"/>
          <w:color w:val="000000" w:themeColor="text1"/>
          <w:shd w:val="clear" w:color="auto" w:fill="FFFFFF"/>
        </w:rPr>
        <w:t xml:space="preserve"> (</w:t>
      </w:r>
      <w:proofErr w:type="spellStart"/>
      <w:r w:rsidR="004325D1">
        <w:rPr>
          <w:rFonts w:ascii="Arial" w:hAnsi="Arial" w:cs="Arial"/>
          <w:color w:val="000000" w:themeColor="text1"/>
          <w:shd w:val="clear" w:color="auto" w:fill="FFFFFF"/>
        </w:rPr>
        <w:t>sklearn</w:t>
      </w:r>
      <w:proofErr w:type="spellEnd"/>
      <w:r w:rsidR="004325D1">
        <w:rPr>
          <w:rFonts w:ascii="Arial" w:hAnsi="Arial" w:cs="Arial"/>
          <w:color w:val="000000" w:themeColor="text1"/>
          <w:shd w:val="clear" w:color="auto" w:fill="FFFFFF"/>
        </w:rPr>
        <w:t>)</w:t>
      </w:r>
      <w:r w:rsidR="00A52B1A">
        <w:rPr>
          <w:rFonts w:ascii="Arial" w:hAnsi="Arial" w:cs="Arial"/>
          <w:color w:val="000000" w:themeColor="text1"/>
          <w:shd w:val="clear" w:color="auto" w:fill="FFFFFF"/>
        </w:rPr>
        <w:t>: 1.5.0</w:t>
      </w:r>
    </w:p>
    <w:p w14:paraId="52BB76F8" w14:textId="16AEFA61" w:rsidR="00AF3F6A" w:rsidRPr="00AF3F6A" w:rsidRDefault="00AF3F6A" w:rsidP="00AF3F6A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AF3F6A">
        <w:rPr>
          <w:rFonts w:ascii="Arial" w:hAnsi="Arial" w:cs="Arial"/>
          <w:color w:val="000000" w:themeColor="text1"/>
          <w:shd w:val="clear" w:color="auto" w:fill="FFFFFF"/>
        </w:rPr>
        <w:t>Matplotlib</w:t>
      </w:r>
      <w:r w:rsidR="00A52B1A">
        <w:rPr>
          <w:rFonts w:ascii="Arial" w:hAnsi="Arial" w:cs="Arial"/>
          <w:color w:val="000000" w:themeColor="text1"/>
          <w:shd w:val="clear" w:color="auto" w:fill="FFFFFF"/>
        </w:rPr>
        <w:t>: 3.9.0</w:t>
      </w:r>
    </w:p>
    <w:p w14:paraId="7CCFF603" w14:textId="51C82BC9" w:rsidR="00AF3F6A" w:rsidRDefault="00AF3F6A" w:rsidP="00AF3F6A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AF3F6A">
        <w:rPr>
          <w:rFonts w:ascii="Arial" w:hAnsi="Arial" w:cs="Arial"/>
          <w:color w:val="000000" w:themeColor="text1"/>
          <w:shd w:val="clear" w:color="auto" w:fill="FFFFFF"/>
        </w:rPr>
        <w:t>XGBSE</w:t>
      </w:r>
      <w:r w:rsidR="00A52B1A">
        <w:rPr>
          <w:rFonts w:ascii="Arial" w:hAnsi="Arial" w:cs="Arial"/>
          <w:color w:val="000000" w:themeColor="text1"/>
          <w:shd w:val="clear" w:color="auto" w:fill="FFFFFF"/>
        </w:rPr>
        <w:t>: 0.2.3</w:t>
      </w:r>
    </w:p>
    <w:p w14:paraId="511DBCD6" w14:textId="0744A1FA" w:rsidR="004325D1" w:rsidRPr="00AF3F6A" w:rsidRDefault="004325D1" w:rsidP="00AF3F6A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>
        <w:rPr>
          <w:rFonts w:ascii="Arial" w:hAnsi="Arial" w:cs="Arial"/>
          <w:color w:val="000000" w:themeColor="text1"/>
          <w:shd w:val="clear" w:color="auto" w:fill="FFFFFF"/>
        </w:rPr>
        <w:t>PyTorch</w:t>
      </w:r>
      <w:proofErr w:type="spellEnd"/>
      <w:r w:rsidR="00A52B1A">
        <w:rPr>
          <w:rFonts w:ascii="Arial" w:hAnsi="Arial" w:cs="Arial"/>
          <w:color w:val="000000" w:themeColor="text1"/>
          <w:shd w:val="clear" w:color="auto" w:fill="FFFFFF"/>
        </w:rPr>
        <w:t>: 2.3.0</w:t>
      </w:r>
    </w:p>
    <w:p w14:paraId="7CE23F38" w14:textId="6F06B322" w:rsidR="00AF3F6A" w:rsidRPr="00AF3F6A" w:rsidRDefault="00AF3F6A" w:rsidP="00AF3F6A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r w:rsidRPr="00AF3F6A">
        <w:rPr>
          <w:rFonts w:ascii="Arial" w:hAnsi="Arial" w:cs="Arial"/>
          <w:color w:val="000000" w:themeColor="text1"/>
          <w:shd w:val="clear" w:color="auto" w:fill="FFFFFF"/>
        </w:rPr>
        <w:t>PyTorch</w:t>
      </w:r>
      <w:proofErr w:type="spellEnd"/>
      <w:r w:rsidRPr="00AF3F6A">
        <w:rPr>
          <w:rFonts w:ascii="Arial" w:hAnsi="Arial" w:cs="Arial"/>
          <w:color w:val="000000" w:themeColor="text1"/>
          <w:shd w:val="clear" w:color="auto" w:fill="FFFFFF"/>
        </w:rPr>
        <w:t xml:space="preserve"> TabNet</w:t>
      </w:r>
      <w:r w:rsidR="00A52B1A">
        <w:rPr>
          <w:rFonts w:ascii="Arial" w:hAnsi="Arial" w:cs="Arial"/>
          <w:color w:val="000000" w:themeColor="text1"/>
          <w:shd w:val="clear" w:color="auto" w:fill="FFFFFF"/>
        </w:rPr>
        <w:t>: 4.1.0</w:t>
      </w:r>
    </w:p>
    <w:p w14:paraId="0EA0539D" w14:textId="6F130BD8" w:rsidR="005346D8" w:rsidRPr="005346D8" w:rsidRDefault="00AF3F6A" w:rsidP="00AF3F6A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AF3F6A">
        <w:rPr>
          <w:rFonts w:ascii="Arial" w:hAnsi="Arial" w:cs="Arial"/>
          <w:color w:val="000000" w:themeColor="text1"/>
          <w:shd w:val="clear" w:color="auto" w:fill="FFFFFF"/>
        </w:rPr>
        <w:t>Scikit-Survival</w:t>
      </w:r>
      <w:r w:rsidR="00A52B1A">
        <w:rPr>
          <w:rFonts w:ascii="Arial" w:hAnsi="Arial" w:cs="Arial"/>
          <w:color w:val="000000" w:themeColor="text1"/>
          <w:shd w:val="clear" w:color="auto" w:fill="FFFFFF"/>
        </w:rPr>
        <w:t>: 0.22.2</w:t>
      </w:r>
    </w:p>
    <w:p w14:paraId="37B462B6" w14:textId="77777777" w:rsidR="00A114C1" w:rsidRDefault="00A114C1"/>
    <w:sectPr w:rsidR="00A11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4C1"/>
    <w:rsid w:val="000E1DB0"/>
    <w:rsid w:val="00134952"/>
    <w:rsid w:val="00136395"/>
    <w:rsid w:val="00177753"/>
    <w:rsid w:val="00265185"/>
    <w:rsid w:val="002A1781"/>
    <w:rsid w:val="002E173A"/>
    <w:rsid w:val="0030274F"/>
    <w:rsid w:val="004325D1"/>
    <w:rsid w:val="00461923"/>
    <w:rsid w:val="00501209"/>
    <w:rsid w:val="005346D8"/>
    <w:rsid w:val="00551D02"/>
    <w:rsid w:val="00774E9E"/>
    <w:rsid w:val="00781898"/>
    <w:rsid w:val="007B1532"/>
    <w:rsid w:val="007B175E"/>
    <w:rsid w:val="00805755"/>
    <w:rsid w:val="00825B36"/>
    <w:rsid w:val="00A114C1"/>
    <w:rsid w:val="00A1414E"/>
    <w:rsid w:val="00A52B1A"/>
    <w:rsid w:val="00A712C0"/>
    <w:rsid w:val="00AF3F6A"/>
    <w:rsid w:val="00D83EB6"/>
    <w:rsid w:val="00D86231"/>
    <w:rsid w:val="00E84465"/>
    <w:rsid w:val="00F1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F7E68"/>
  <w15:chartTrackingRefBased/>
  <w15:docId w15:val="{03A71FF0-7826-430F-8FB7-50C8B9CE7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4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9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9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9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78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9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23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00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9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3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01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08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0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50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0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1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37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4</Pages>
  <Words>1969</Words>
  <Characters>1122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Andrew</dc:creator>
  <cp:keywords/>
  <dc:description/>
  <cp:lastModifiedBy>ANDREW, Tom (THE NEWCASTLE UPON TYNE HOSPITALS NHS FOUNDATION TRUST)</cp:lastModifiedBy>
  <cp:revision>10</cp:revision>
  <dcterms:created xsi:type="dcterms:W3CDTF">2024-05-28T11:06:00Z</dcterms:created>
  <dcterms:modified xsi:type="dcterms:W3CDTF">2024-08-21T08:43:00Z</dcterms:modified>
</cp:coreProperties>
</file>